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BCAA4" w14:textId="6200AFEE" w:rsidR="00C45DE6" w:rsidRPr="001E6DB8" w:rsidRDefault="00C45DE6">
      <w:pPr>
        <w:spacing w:after="160" w:line="259" w:lineRule="auto"/>
        <w:rPr>
          <w:sz w:val="20"/>
          <w:szCs w:val="22"/>
          <w:lang w:val="en-US"/>
        </w:rPr>
      </w:pP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417"/>
        <w:gridCol w:w="1134"/>
        <w:gridCol w:w="1701"/>
      </w:tblGrid>
      <w:tr w:rsidR="00F32B60" w:rsidRPr="00EE3665" w14:paraId="4085CE0F" w14:textId="77777777" w:rsidTr="00EE3665">
        <w:tc>
          <w:tcPr>
            <w:tcW w:w="36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D1841D" w14:textId="77777777" w:rsidR="00F32B60" w:rsidRPr="00EE3665" w:rsidRDefault="00F32B60" w:rsidP="00192BFE">
            <w:pPr>
              <w:spacing w:before="60" w:after="60"/>
              <w:rPr>
                <w:b/>
                <w:sz w:val="16"/>
                <w:szCs w:val="16"/>
                <w:lang w:val="en-US"/>
              </w:rPr>
            </w:pPr>
          </w:p>
          <w:p w14:paraId="35C61A63" w14:textId="77777777" w:rsidR="00F32B60" w:rsidRPr="00EE3665" w:rsidRDefault="00F32B60" w:rsidP="00192BFE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proofErr w:type="spellStart"/>
            <w:r w:rsidRPr="00EE3665">
              <w:rPr>
                <w:b/>
                <w:sz w:val="16"/>
                <w:szCs w:val="16"/>
              </w:rPr>
              <w:t>Early</w:t>
            </w:r>
            <w:proofErr w:type="spellEnd"/>
            <w:r w:rsidRPr="00EE3665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EE3665">
              <w:rPr>
                <w:b/>
                <w:sz w:val="16"/>
                <w:szCs w:val="16"/>
              </w:rPr>
              <w:t>life</w:t>
            </w:r>
            <w:proofErr w:type="spellEnd"/>
            <w:r w:rsidRPr="00EE3665">
              <w:rPr>
                <w:b/>
                <w:sz w:val="16"/>
                <w:szCs w:val="16"/>
              </w:rPr>
              <w:t xml:space="preserve"> risk </w:t>
            </w:r>
            <w:proofErr w:type="spellStart"/>
            <w:r w:rsidRPr="00EE3665">
              <w:rPr>
                <w:b/>
                <w:sz w:val="16"/>
                <w:szCs w:val="16"/>
              </w:rPr>
              <w:t>factors</w:t>
            </w:r>
            <w:proofErr w:type="spellEnd"/>
          </w:p>
          <w:p w14:paraId="5B8E374E" w14:textId="77777777" w:rsidR="00F32B60" w:rsidRPr="00EE3665" w:rsidRDefault="00F32B60" w:rsidP="00192BF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EC9CA0" w14:textId="77777777" w:rsidR="00F32B60" w:rsidRPr="00EE3665" w:rsidRDefault="00F32B60" w:rsidP="00192BFE">
            <w:pPr>
              <w:spacing w:before="60" w:after="60"/>
              <w:jc w:val="center"/>
              <w:rPr>
                <w:b/>
                <w:sz w:val="16"/>
                <w:szCs w:val="16"/>
              </w:rPr>
            </w:pPr>
            <w:r w:rsidRPr="00EE3665">
              <w:rPr>
                <w:b/>
                <w:sz w:val="16"/>
                <w:szCs w:val="16"/>
              </w:rPr>
              <w:t>ECRH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1988B" w14:textId="77777777" w:rsidR="00F32B60" w:rsidRPr="00EE3665" w:rsidRDefault="00F32B60" w:rsidP="00192BFE">
            <w:pPr>
              <w:spacing w:before="60" w:after="60"/>
              <w:jc w:val="center"/>
              <w:rPr>
                <w:b/>
                <w:sz w:val="16"/>
                <w:szCs w:val="16"/>
              </w:rPr>
            </w:pPr>
            <w:r w:rsidRPr="00EE3665">
              <w:rPr>
                <w:b/>
                <w:sz w:val="16"/>
                <w:szCs w:val="16"/>
              </w:rPr>
              <w:t>NFBC1966</w:t>
            </w:r>
          </w:p>
        </w:tc>
      </w:tr>
      <w:tr w:rsidR="00F32B60" w:rsidRPr="00AA754E" w14:paraId="24EC5A04" w14:textId="77777777" w:rsidTr="00EE3665">
        <w:tc>
          <w:tcPr>
            <w:tcW w:w="368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0A6995" w14:textId="77777777" w:rsidR="00F32B60" w:rsidRPr="00EE3665" w:rsidRDefault="00F32B60" w:rsidP="00192BFE">
            <w:pPr>
              <w:rPr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641C0" w14:textId="77777777" w:rsidR="00F32B60" w:rsidRPr="00EE3665" w:rsidRDefault="00F32B60" w:rsidP="00192BF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3665">
              <w:rPr>
                <w:b/>
                <w:sz w:val="16"/>
                <w:szCs w:val="16"/>
              </w:rPr>
              <w:t>Δ</w:t>
            </w:r>
            <w:r w:rsidRPr="00EE3665">
              <w:rPr>
                <w:b/>
                <w:sz w:val="16"/>
                <w:szCs w:val="16"/>
                <w:lang w:val="en-US"/>
              </w:rPr>
              <w:t xml:space="preserve"> FEV</w:t>
            </w:r>
            <w:r w:rsidRPr="00EE3665">
              <w:rPr>
                <w:b/>
                <w:sz w:val="16"/>
                <w:szCs w:val="16"/>
                <w:vertAlign w:val="subscript"/>
                <w:lang w:val="en-US"/>
              </w:rPr>
              <w:t>1</w:t>
            </w:r>
            <w:r w:rsidRPr="00EE3665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14:paraId="3180ACF0" w14:textId="5447FE5E" w:rsidR="00F32B60" w:rsidRPr="00EE3665" w:rsidRDefault="00F32B60" w:rsidP="00192BFE">
            <w:pPr>
              <w:jc w:val="center"/>
              <w:rPr>
                <w:sz w:val="16"/>
                <w:szCs w:val="16"/>
                <w:lang w:val="en-US"/>
              </w:rPr>
            </w:pPr>
            <w:r w:rsidRPr="00EE3665">
              <w:rPr>
                <w:b/>
                <w:sz w:val="16"/>
                <w:szCs w:val="16"/>
                <w:lang w:val="en-US"/>
              </w:rPr>
              <w:t>(</w:t>
            </w:r>
            <w:proofErr w:type="gramStart"/>
            <w:r w:rsidRPr="00EE3665">
              <w:rPr>
                <w:b/>
                <w:sz w:val="16"/>
                <w:szCs w:val="16"/>
                <w:lang w:val="en-US"/>
              </w:rPr>
              <w:t>in</w:t>
            </w:r>
            <w:proofErr w:type="gramEnd"/>
            <w:r w:rsidRPr="00EE3665">
              <w:rPr>
                <w:b/>
                <w:sz w:val="16"/>
                <w:szCs w:val="16"/>
                <w:lang w:val="en-US"/>
              </w:rPr>
              <w:t xml:space="preserve"> ml per unit per year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2AA5A" w14:textId="77777777" w:rsidR="00F32B60" w:rsidRPr="00EE3665" w:rsidRDefault="00F32B60" w:rsidP="00192BF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3665">
              <w:rPr>
                <w:b/>
                <w:sz w:val="16"/>
                <w:szCs w:val="16"/>
              </w:rPr>
              <w:t>Δ</w:t>
            </w:r>
            <w:r w:rsidRPr="00EE3665">
              <w:rPr>
                <w:b/>
                <w:sz w:val="16"/>
                <w:szCs w:val="16"/>
                <w:lang w:val="en-US"/>
              </w:rPr>
              <w:t xml:space="preserve"> FEV</w:t>
            </w:r>
            <w:r w:rsidRPr="00EE3665">
              <w:rPr>
                <w:b/>
                <w:sz w:val="16"/>
                <w:szCs w:val="16"/>
                <w:vertAlign w:val="subscript"/>
                <w:lang w:val="en-US"/>
              </w:rPr>
              <w:t>1</w:t>
            </w:r>
            <w:r w:rsidRPr="00EE3665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14:paraId="6829C15F" w14:textId="4A454847" w:rsidR="00F32B60" w:rsidRPr="00EE3665" w:rsidRDefault="00F32B60" w:rsidP="00192BFE">
            <w:pPr>
              <w:jc w:val="center"/>
              <w:rPr>
                <w:sz w:val="16"/>
                <w:szCs w:val="16"/>
                <w:lang w:val="en-US"/>
              </w:rPr>
            </w:pPr>
            <w:r w:rsidRPr="00EE3665">
              <w:rPr>
                <w:b/>
                <w:sz w:val="16"/>
                <w:szCs w:val="16"/>
                <w:lang w:val="en-US"/>
              </w:rPr>
              <w:t>(</w:t>
            </w:r>
            <w:proofErr w:type="gramStart"/>
            <w:r w:rsidRPr="00EE3665">
              <w:rPr>
                <w:b/>
                <w:sz w:val="16"/>
                <w:szCs w:val="16"/>
                <w:lang w:val="en-US"/>
              </w:rPr>
              <w:t>in</w:t>
            </w:r>
            <w:proofErr w:type="gramEnd"/>
            <w:r w:rsidRPr="00EE3665">
              <w:rPr>
                <w:b/>
                <w:sz w:val="16"/>
                <w:szCs w:val="16"/>
                <w:lang w:val="en-US"/>
              </w:rPr>
              <w:t xml:space="preserve"> ml per unit per year)</w:t>
            </w:r>
          </w:p>
        </w:tc>
      </w:tr>
      <w:tr w:rsidR="00F32B60" w:rsidRPr="00EE3665" w14:paraId="2C327BBC" w14:textId="77777777" w:rsidTr="00EE3665">
        <w:tc>
          <w:tcPr>
            <w:tcW w:w="36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612A3" w14:textId="77777777" w:rsidR="00F32B60" w:rsidRPr="00EE3665" w:rsidRDefault="00F32B60" w:rsidP="00192BF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5C020" w14:textId="77777777" w:rsidR="00F32B60" w:rsidRPr="00EE3665" w:rsidRDefault="00F32B60" w:rsidP="00192BFE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E3665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834FC" w14:textId="77777777" w:rsidR="00F32B60" w:rsidRPr="00EE3665" w:rsidRDefault="00F32B60" w:rsidP="00192BFE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E3665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58B94" w14:textId="77777777" w:rsidR="00F32B60" w:rsidRPr="00EE3665" w:rsidRDefault="00F32B60" w:rsidP="00192BFE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E3665">
              <w:rPr>
                <w:sz w:val="16"/>
                <w:szCs w:val="16"/>
                <w:lang w:val="en-GB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8730D" w14:textId="77777777" w:rsidR="00F32B60" w:rsidRPr="00EE3665" w:rsidRDefault="00F32B60" w:rsidP="00192BFE">
            <w:pPr>
              <w:spacing w:before="60" w:after="60"/>
              <w:jc w:val="center"/>
              <w:rPr>
                <w:sz w:val="16"/>
                <w:szCs w:val="16"/>
                <w:lang w:val="en-GB"/>
              </w:rPr>
            </w:pPr>
            <w:r w:rsidRPr="00EE3665">
              <w:rPr>
                <w:sz w:val="16"/>
                <w:szCs w:val="16"/>
                <w:lang w:val="en-GB"/>
              </w:rPr>
              <w:t>95% CI</w:t>
            </w:r>
          </w:p>
        </w:tc>
      </w:tr>
      <w:tr w:rsidR="00C45DE6" w:rsidRPr="009E2724" w14:paraId="2FFB0755" w14:textId="77777777" w:rsidTr="00EE366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D5491" w14:textId="293A8A14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bookmarkStart w:id="0" w:name="OLE_LINK46"/>
            <w:bookmarkStart w:id="1" w:name="OLE_LINK47"/>
            <w:r w:rsidRPr="009E2724">
              <w:rPr>
                <w:sz w:val="16"/>
                <w:szCs w:val="16"/>
                <w:lang w:val="en-US"/>
              </w:rPr>
              <w:t>M</w:t>
            </w:r>
            <w:r w:rsidR="00013687">
              <w:rPr>
                <w:sz w:val="16"/>
                <w:szCs w:val="16"/>
                <w:lang w:val="en-US"/>
              </w:rPr>
              <w:t xml:space="preserve">other’s age </w:t>
            </w:r>
            <w:proofErr w:type="spellStart"/>
            <w:r w:rsidR="00013687">
              <w:rPr>
                <w:sz w:val="16"/>
                <w:szCs w:val="16"/>
                <w:lang w:val="en-US"/>
              </w:rPr>
              <w:t>a</w:t>
            </w:r>
            <w:r w:rsidRPr="009E2724">
              <w:rPr>
                <w:sz w:val="16"/>
                <w:szCs w:val="16"/>
                <w:lang w:val="en-US"/>
              </w:rPr>
              <w:t>ge</w:t>
            </w:r>
            <w:proofErr w:type="spellEnd"/>
            <w:r w:rsidRPr="009E2724">
              <w:rPr>
                <w:sz w:val="16"/>
                <w:szCs w:val="16"/>
                <w:lang w:val="en-US"/>
              </w:rPr>
              <w:t xml:space="preserve"> at birth: </w:t>
            </w:r>
          </w:p>
          <w:p w14:paraId="6351EE7A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Age ≤19 years </w:t>
            </w:r>
          </w:p>
          <w:p w14:paraId="5936BA2D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Age 20 through 24 years</w:t>
            </w:r>
          </w:p>
          <w:p w14:paraId="239133DB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Age 25 through 29 years</w:t>
            </w:r>
          </w:p>
          <w:p w14:paraId="147F146E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Age 30 through 34 years</w:t>
            </w:r>
          </w:p>
          <w:p w14:paraId="6A3F7874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Age 35 through 39 years</w:t>
            </w:r>
          </w:p>
          <w:p w14:paraId="1FFCF8B2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Age ≥ 40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D967C" w14:textId="77777777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</w:p>
          <w:p w14:paraId="3DE2FA60" w14:textId="77777777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  <w:bookmarkStart w:id="2" w:name="OLE_LINK28"/>
            <w:r w:rsidRPr="009E2724">
              <w:rPr>
                <w:sz w:val="16"/>
                <w:szCs w:val="16"/>
                <w:lang w:val="en-GB"/>
              </w:rPr>
              <w:t>Ref.</w:t>
            </w:r>
            <w:bookmarkEnd w:id="2"/>
          </w:p>
          <w:p w14:paraId="47ABFADC" w14:textId="1EC2936D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-0</w:t>
            </w:r>
            <w:r w:rsidR="00D2741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GB"/>
              </w:rPr>
              <w:t>39</w:t>
            </w:r>
          </w:p>
          <w:p w14:paraId="2BC3966D" w14:textId="2E3EB1DE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-1</w:t>
            </w:r>
            <w:r w:rsidR="00126A66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GB"/>
              </w:rPr>
              <w:t>54</w:t>
            </w:r>
          </w:p>
          <w:p w14:paraId="096E9889" w14:textId="788E1F59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-1</w:t>
            </w:r>
            <w:r w:rsidR="00126A66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US"/>
              </w:rPr>
              <w:t>33</w:t>
            </w:r>
          </w:p>
          <w:p w14:paraId="72DE7770" w14:textId="11E74ED5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-0</w:t>
            </w:r>
            <w:r w:rsidR="00126A66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US"/>
              </w:rPr>
              <w:t>69</w:t>
            </w:r>
          </w:p>
          <w:p w14:paraId="5B990251" w14:textId="20D5328A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-2</w:t>
            </w:r>
            <w:r w:rsidR="00126A66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AB65E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0832FEEE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276AAE94" w14:textId="45AC5B29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3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7, 2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9</w:t>
            </w:r>
          </w:p>
          <w:p w14:paraId="42B82D7F" w14:textId="5CF37B9A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4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8, 1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483727" w:rsidRPr="009E2724">
              <w:rPr>
                <w:sz w:val="16"/>
                <w:szCs w:val="16"/>
                <w:lang w:val="en-GB"/>
              </w:rPr>
              <w:t>8</w:t>
            </w:r>
          </w:p>
          <w:p w14:paraId="2EB630C9" w14:textId="04AC0B16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4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7. 2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0</w:t>
            </w:r>
          </w:p>
          <w:p w14:paraId="1E7A6C15" w14:textId="1F791F21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4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483727" w:rsidRPr="009E2724">
              <w:rPr>
                <w:sz w:val="16"/>
                <w:szCs w:val="16"/>
                <w:lang w:val="en-GB"/>
              </w:rPr>
              <w:t>3</w:t>
            </w:r>
            <w:r w:rsidRPr="009E2724">
              <w:rPr>
                <w:sz w:val="16"/>
                <w:szCs w:val="16"/>
              </w:rPr>
              <w:t>, 2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483727" w:rsidRPr="009E2724">
              <w:rPr>
                <w:sz w:val="16"/>
                <w:szCs w:val="16"/>
                <w:lang w:val="en-GB"/>
              </w:rPr>
              <w:t>9</w:t>
            </w:r>
          </w:p>
          <w:p w14:paraId="59912C08" w14:textId="779D4925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6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483727" w:rsidRPr="009E2724">
              <w:rPr>
                <w:sz w:val="16"/>
                <w:szCs w:val="16"/>
                <w:lang w:val="en-GB"/>
              </w:rPr>
              <w:t>4</w:t>
            </w:r>
            <w:r w:rsidRPr="009E2724">
              <w:rPr>
                <w:sz w:val="16"/>
                <w:szCs w:val="16"/>
              </w:rPr>
              <w:t>, 1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316E8" w14:textId="77777777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</w:p>
          <w:p w14:paraId="5BA2A09D" w14:textId="77777777" w:rsidR="00C45DE6" w:rsidRPr="009E2724" w:rsidRDefault="00C45DE6" w:rsidP="00192BFE">
            <w:pPr>
              <w:rPr>
                <w:sz w:val="16"/>
                <w:szCs w:val="16"/>
                <w:lang w:val="en-GB"/>
              </w:rPr>
            </w:pPr>
            <w:r w:rsidRPr="009E2724">
              <w:rPr>
                <w:sz w:val="16"/>
                <w:szCs w:val="16"/>
                <w:lang w:val="en-GB"/>
              </w:rPr>
              <w:t>Ref.</w:t>
            </w:r>
          </w:p>
          <w:p w14:paraId="08F89B2D" w14:textId="66C86514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1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61</w:t>
            </w:r>
          </w:p>
          <w:p w14:paraId="4465D5A7" w14:textId="5046620D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1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54</w:t>
            </w:r>
          </w:p>
          <w:p w14:paraId="11C24C60" w14:textId="7311B118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3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13</w:t>
            </w:r>
          </w:p>
          <w:p w14:paraId="65F8B725" w14:textId="5A1131D4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2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12</w:t>
            </w:r>
          </w:p>
          <w:p w14:paraId="1196F018" w14:textId="131E8FBD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1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5808A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2AA11456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0095F7CB" w14:textId="705F2D95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-4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US"/>
              </w:rPr>
              <w:t>5, 1</w:t>
            </w:r>
            <w:r w:rsidR="00B54C9C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US"/>
              </w:rPr>
              <w:t>3</w:t>
            </w:r>
          </w:p>
          <w:p w14:paraId="144FE457" w14:textId="6E568060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-4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US"/>
              </w:rPr>
              <w:t>4, 1</w:t>
            </w:r>
            <w:r w:rsidR="00B54C9C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4</w:t>
            </w:r>
          </w:p>
          <w:p w14:paraId="57F79CEB" w14:textId="22BC5B6D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-6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2</w:t>
            </w:r>
            <w:r w:rsidRPr="009E2724">
              <w:rPr>
                <w:sz w:val="16"/>
                <w:szCs w:val="16"/>
                <w:lang w:val="en-US"/>
              </w:rPr>
              <w:t>, -0</w:t>
            </w:r>
            <w:r w:rsidR="00B54C9C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US"/>
              </w:rPr>
              <w:t>07</w:t>
            </w:r>
          </w:p>
          <w:p w14:paraId="514BDB5E" w14:textId="09D7E43A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5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3, 1</w:t>
            </w:r>
            <w:r w:rsidR="00B54C9C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1</w:t>
            </w:r>
          </w:p>
          <w:p w14:paraId="662B8E32" w14:textId="58F849C6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5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1</w:t>
            </w:r>
            <w:r w:rsidRPr="009E2724">
              <w:rPr>
                <w:sz w:val="16"/>
                <w:szCs w:val="16"/>
              </w:rPr>
              <w:t>, 2</w:t>
            </w:r>
            <w:r w:rsidR="00B54C9C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1</w:t>
            </w:r>
          </w:p>
        </w:tc>
      </w:tr>
      <w:tr w:rsidR="00C45DE6" w:rsidRPr="009E2724" w14:paraId="0F692C9D" w14:textId="77777777" w:rsidTr="00EE366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50253" w14:textId="523102DE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M</w:t>
            </w:r>
            <w:r w:rsidR="00013687">
              <w:rPr>
                <w:sz w:val="16"/>
                <w:szCs w:val="16"/>
                <w:lang w:val="en-US"/>
              </w:rPr>
              <w:t>other smoked</w:t>
            </w:r>
            <w:r w:rsidRPr="009E2724">
              <w:rPr>
                <w:sz w:val="16"/>
                <w:szCs w:val="16"/>
                <w:lang w:val="en-US"/>
              </w:rPr>
              <w:t xml:space="preserve"> during </w:t>
            </w:r>
            <w:proofErr w:type="gramStart"/>
            <w:r w:rsidRPr="009E2724">
              <w:rPr>
                <w:sz w:val="16"/>
                <w:szCs w:val="16"/>
                <w:lang w:val="en-US"/>
              </w:rPr>
              <w:t>pregnancy</w:t>
            </w:r>
            <w:proofErr w:type="gramEnd"/>
            <w:r w:rsidRPr="009E2724">
              <w:rPr>
                <w:sz w:val="16"/>
                <w:szCs w:val="16"/>
                <w:lang w:val="en-US"/>
              </w:rPr>
              <w:t xml:space="preserve"> </w:t>
            </w:r>
          </w:p>
          <w:p w14:paraId="7446F7B3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 xml:space="preserve">  </w:t>
            </w:r>
            <w:bookmarkStart w:id="3" w:name="OLE_LINK29"/>
            <w:bookmarkStart w:id="4" w:name="OLE_LINK30"/>
            <w:r w:rsidRPr="009E2724">
              <w:rPr>
                <w:sz w:val="16"/>
                <w:szCs w:val="16"/>
                <w:lang w:val="en-US"/>
              </w:rPr>
              <w:t xml:space="preserve"> </w:t>
            </w:r>
            <w:r w:rsidRPr="009E2724">
              <w:rPr>
                <w:i/>
                <w:sz w:val="16"/>
                <w:szCs w:val="16"/>
                <w:lang w:val="en-US"/>
              </w:rPr>
              <w:t>No</w:t>
            </w:r>
          </w:p>
          <w:p w14:paraId="61998E27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Yes</w:t>
            </w:r>
            <w:bookmarkEnd w:id="3"/>
            <w:bookmarkEnd w:id="4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F5F62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2C2B1E0D" w14:textId="77777777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Ref.</w:t>
            </w:r>
          </w:p>
          <w:p w14:paraId="0D2C9E56" w14:textId="004F2282" w:rsidR="00CD572A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1</w:t>
            </w:r>
            <w:r w:rsidR="00126A66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3</w:t>
            </w:r>
            <w:r w:rsidR="00483727" w:rsidRPr="009E2724">
              <w:rPr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2F2E8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68ED6175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75C0A1AA" w14:textId="51F57EA4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0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9, 3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6E0A1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74E473A6" w14:textId="77777777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Ref.</w:t>
            </w:r>
          </w:p>
          <w:p w14:paraId="7B35AE8C" w14:textId="57093BDF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3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62BD1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317BCD9D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758BCDF5" w14:textId="3713997A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1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2, 5</w:t>
            </w:r>
            <w:r w:rsidR="00B54C9C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3</w:t>
            </w:r>
          </w:p>
        </w:tc>
      </w:tr>
      <w:tr w:rsidR="00C45DE6" w:rsidRPr="009E2724" w14:paraId="2E295FD1" w14:textId="77777777" w:rsidTr="00EE366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36FAD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Season of birth</w:t>
            </w:r>
          </w:p>
          <w:p w14:paraId="21C00622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Other seasons</w:t>
            </w:r>
          </w:p>
          <w:p w14:paraId="5EB8085D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Winte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5B299" w14:textId="77777777" w:rsidR="00C45DE6" w:rsidRPr="009E2724" w:rsidRDefault="00C45DE6" w:rsidP="00192BFE">
            <w:pPr>
              <w:spacing w:line="254" w:lineRule="auto"/>
              <w:rPr>
                <w:sz w:val="16"/>
                <w:szCs w:val="16"/>
                <w:lang w:val="en-US" w:eastAsia="en-US"/>
              </w:rPr>
            </w:pPr>
          </w:p>
          <w:p w14:paraId="2241771E" w14:textId="77777777" w:rsidR="00C45DE6" w:rsidRPr="009E2724" w:rsidRDefault="00C45DE6" w:rsidP="00192BFE">
            <w:pPr>
              <w:spacing w:line="254" w:lineRule="auto"/>
              <w:rPr>
                <w:sz w:val="16"/>
                <w:szCs w:val="16"/>
                <w:lang w:val="en-US" w:eastAsia="en-US"/>
              </w:rPr>
            </w:pPr>
            <w:r w:rsidRPr="009E2724">
              <w:rPr>
                <w:sz w:val="16"/>
                <w:szCs w:val="16"/>
                <w:lang w:val="en-US" w:eastAsia="en-US"/>
              </w:rPr>
              <w:t>Ref.</w:t>
            </w:r>
          </w:p>
          <w:p w14:paraId="44838414" w14:textId="59A6E92F" w:rsidR="00C45DE6" w:rsidRPr="009E2724" w:rsidRDefault="00C45DE6" w:rsidP="00192BFE">
            <w:pPr>
              <w:spacing w:line="254" w:lineRule="auto"/>
              <w:rPr>
                <w:sz w:val="16"/>
                <w:szCs w:val="16"/>
                <w:lang w:val="en-US" w:eastAsia="en-US"/>
              </w:rPr>
            </w:pPr>
            <w:r w:rsidRPr="009E2724">
              <w:rPr>
                <w:sz w:val="16"/>
                <w:szCs w:val="16"/>
                <w:lang w:val="en-US" w:eastAsia="en-US"/>
              </w:rPr>
              <w:t>-0</w:t>
            </w:r>
            <w:r w:rsidR="00126A66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EC65D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28BCA21F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67A44BE9" w14:textId="06C3333B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1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483727" w:rsidRPr="009E2724">
              <w:rPr>
                <w:sz w:val="16"/>
                <w:szCs w:val="16"/>
                <w:lang w:val="en-GB"/>
              </w:rPr>
              <w:t>5</w:t>
            </w:r>
            <w:r w:rsidRPr="009E2724">
              <w:rPr>
                <w:sz w:val="16"/>
                <w:szCs w:val="16"/>
              </w:rPr>
              <w:t>, 1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122E1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37A3E788" w14:textId="77777777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 xml:space="preserve">Ref. </w:t>
            </w:r>
          </w:p>
          <w:p w14:paraId="25F6256C" w14:textId="07CB0260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0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671FB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654F8A8A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3782C0C0" w14:textId="3699FF17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1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3, 1</w:t>
            </w:r>
            <w:r w:rsidR="00B54C9C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8</w:t>
            </w:r>
          </w:p>
        </w:tc>
      </w:tr>
      <w:tr w:rsidR="00C45DE6" w:rsidRPr="009E2724" w14:paraId="06EF35C8" w14:textId="77777777" w:rsidTr="00EE366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D9525" w14:textId="7FDB72A3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  <w:bookmarkStart w:id="5" w:name="_Hlk526497181"/>
            <w:bookmarkStart w:id="6" w:name="_Hlk135387160"/>
            <w:r w:rsidRPr="009E2724">
              <w:rPr>
                <w:sz w:val="16"/>
                <w:szCs w:val="16"/>
                <w:lang w:val="en-US"/>
              </w:rPr>
              <w:t>M</w:t>
            </w:r>
            <w:r w:rsidR="00013687">
              <w:rPr>
                <w:sz w:val="16"/>
                <w:szCs w:val="16"/>
                <w:lang w:val="en-US"/>
              </w:rPr>
              <w:t>oth</w:t>
            </w:r>
            <w:r w:rsidR="00521072">
              <w:rPr>
                <w:sz w:val="16"/>
                <w:szCs w:val="16"/>
                <w:lang w:val="en-US"/>
              </w:rPr>
              <w:t xml:space="preserve">er having </w:t>
            </w:r>
            <w:proofErr w:type="gramStart"/>
            <w:r w:rsidR="00521072">
              <w:rPr>
                <w:sz w:val="16"/>
                <w:szCs w:val="16"/>
                <w:lang w:val="en-US"/>
              </w:rPr>
              <w:t>asthma</w:t>
            </w:r>
            <w:proofErr w:type="gramEnd"/>
          </w:p>
          <w:p w14:paraId="2F5F531B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No </w:t>
            </w:r>
          </w:p>
          <w:p w14:paraId="77040228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3A014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24B120AB" w14:textId="77777777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Ref.</w:t>
            </w:r>
          </w:p>
          <w:p w14:paraId="3A3F0E46" w14:textId="2450D420" w:rsidR="00486CC4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3</w:t>
            </w:r>
            <w:r w:rsidR="00126A66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35837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212C0615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30F20DC6" w14:textId="4B21397B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0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9, 5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483727" w:rsidRPr="009E2724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73CF8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1DBAE058" w14:textId="77777777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Ref.</w:t>
            </w:r>
          </w:p>
          <w:p w14:paraId="253D592D" w14:textId="7708335F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1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2D895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458B9FAD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187977A2" w14:textId="2C7128EC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0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</w:rPr>
              <w:t>9</w:t>
            </w:r>
            <w:r w:rsidRPr="009E2724">
              <w:rPr>
                <w:sz w:val="16"/>
                <w:szCs w:val="16"/>
              </w:rPr>
              <w:t>, 3</w:t>
            </w:r>
            <w:r w:rsidR="00B54C9C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5</w:t>
            </w:r>
          </w:p>
        </w:tc>
      </w:tr>
      <w:bookmarkEnd w:id="5"/>
      <w:bookmarkEnd w:id="6"/>
      <w:tr w:rsidR="00C45DE6" w:rsidRPr="009E2724" w14:paraId="67910128" w14:textId="77777777" w:rsidTr="00EE366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EE86A" w14:textId="40147B5F" w:rsidR="00C45DE6" w:rsidRPr="009E2724" w:rsidRDefault="00521072" w:rsidP="00192BF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ather having </w:t>
            </w:r>
            <w:proofErr w:type="gramStart"/>
            <w:r w:rsidR="00C45DE6" w:rsidRPr="009E2724">
              <w:rPr>
                <w:sz w:val="16"/>
                <w:szCs w:val="16"/>
                <w:lang w:val="en-US"/>
              </w:rPr>
              <w:t>asthma</w:t>
            </w:r>
            <w:proofErr w:type="gramEnd"/>
          </w:p>
          <w:p w14:paraId="6556EB2B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No</w:t>
            </w:r>
          </w:p>
          <w:p w14:paraId="5288C775" w14:textId="77777777" w:rsidR="00C45DE6" w:rsidRPr="009E2724" w:rsidRDefault="00C45DE6" w:rsidP="00192BFE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8B07D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39779536" w14:textId="77777777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 xml:space="preserve">Ref. </w:t>
            </w:r>
          </w:p>
          <w:p w14:paraId="3BA3FE60" w14:textId="670C396C" w:rsidR="00F80A45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1</w:t>
            </w:r>
            <w:r w:rsidR="00126A66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286D6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67DB910A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6D58098B" w14:textId="286F4BCA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0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8, 4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2FC53" w14:textId="77777777" w:rsidR="00C45DE6" w:rsidRPr="009E2724" w:rsidRDefault="00C45DE6" w:rsidP="00192BFE">
            <w:pPr>
              <w:rPr>
                <w:sz w:val="16"/>
                <w:szCs w:val="16"/>
                <w:lang w:val="en-US"/>
              </w:rPr>
            </w:pPr>
          </w:p>
          <w:p w14:paraId="0746EC79" w14:textId="77777777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 xml:space="preserve">Ref. </w:t>
            </w:r>
          </w:p>
          <w:p w14:paraId="46EA9C26" w14:textId="0E3A3EBF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1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52E81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7785D663" w14:textId="77777777" w:rsidR="00C45DE6" w:rsidRPr="009E2724" w:rsidRDefault="00C45DE6" w:rsidP="00192BFE">
            <w:pPr>
              <w:rPr>
                <w:sz w:val="16"/>
                <w:szCs w:val="16"/>
              </w:rPr>
            </w:pPr>
          </w:p>
          <w:p w14:paraId="647E97C3" w14:textId="6B2E5C34" w:rsidR="00C45DE6" w:rsidRPr="009E2724" w:rsidRDefault="00C45DE6" w:rsidP="00192BFE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1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1, 3</w:t>
            </w:r>
            <w:r w:rsidR="00B54C9C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7</w:t>
            </w:r>
          </w:p>
        </w:tc>
      </w:tr>
      <w:tr w:rsidR="009B530A" w:rsidRPr="009E2724" w14:paraId="76F4207B" w14:textId="77777777" w:rsidTr="00EE366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65C42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Severe respiratory infection within 5 years of age</w:t>
            </w:r>
          </w:p>
          <w:p w14:paraId="606E2C10" w14:textId="77777777" w:rsidR="009B530A" w:rsidRPr="009E2724" w:rsidRDefault="009B530A" w:rsidP="009B530A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No </w:t>
            </w:r>
          </w:p>
          <w:p w14:paraId="7D9D44B7" w14:textId="77777777" w:rsidR="009B530A" w:rsidRPr="009E2724" w:rsidRDefault="009B530A" w:rsidP="009B530A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217B2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</w:p>
          <w:p w14:paraId="6F33BAD6" w14:textId="77777777" w:rsidR="009B530A" w:rsidRPr="009E2724" w:rsidRDefault="009B530A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Ref.</w:t>
            </w:r>
          </w:p>
          <w:p w14:paraId="715E68B9" w14:textId="3E3A3B8D" w:rsidR="009B530A" w:rsidRPr="009E2724" w:rsidRDefault="009B530A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1</w:t>
            </w:r>
            <w:r w:rsidR="00126A66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4823C" w14:textId="77777777" w:rsidR="009B530A" w:rsidRPr="009E2724" w:rsidRDefault="009B530A" w:rsidP="009B530A">
            <w:pPr>
              <w:rPr>
                <w:sz w:val="16"/>
                <w:szCs w:val="16"/>
              </w:rPr>
            </w:pPr>
          </w:p>
          <w:p w14:paraId="5265098B" w14:textId="77777777" w:rsidR="009B530A" w:rsidRPr="009E2724" w:rsidRDefault="009B530A" w:rsidP="009B530A">
            <w:pPr>
              <w:rPr>
                <w:sz w:val="16"/>
                <w:szCs w:val="16"/>
              </w:rPr>
            </w:pPr>
          </w:p>
          <w:p w14:paraId="092BF9DC" w14:textId="6B44D905" w:rsidR="009B530A" w:rsidRPr="009E2724" w:rsidRDefault="009B530A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0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08, 3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E573B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</w:p>
          <w:p w14:paraId="10F56DEC" w14:textId="58652DA0" w:rsidR="009B530A" w:rsidRPr="009E2724" w:rsidRDefault="009B530A" w:rsidP="007976E6">
            <w:pPr>
              <w:jc w:val="center"/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6C303" w14:textId="77777777" w:rsidR="009B530A" w:rsidRPr="009E2724" w:rsidRDefault="009B530A" w:rsidP="009B530A">
            <w:pPr>
              <w:rPr>
                <w:sz w:val="16"/>
                <w:szCs w:val="16"/>
              </w:rPr>
            </w:pPr>
          </w:p>
        </w:tc>
      </w:tr>
      <w:tr w:rsidR="009B530A" w:rsidRPr="009E2724" w14:paraId="4AD03A0B" w14:textId="77777777" w:rsidTr="00EE366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EF916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Severe respiratory infection within 1 year of age</w:t>
            </w:r>
          </w:p>
          <w:p w14:paraId="1DF671C6" w14:textId="77777777" w:rsidR="009B530A" w:rsidRPr="009E2724" w:rsidRDefault="009B530A" w:rsidP="009B530A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No </w:t>
            </w:r>
          </w:p>
          <w:p w14:paraId="127775ED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D02C5" w14:textId="77777777" w:rsidR="009B530A" w:rsidRPr="009E2724" w:rsidRDefault="009B530A" w:rsidP="009B530A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BC76362" w14:textId="236C83E7" w:rsidR="009B530A" w:rsidRPr="009E2724" w:rsidRDefault="009B530A" w:rsidP="009B530A">
            <w:pPr>
              <w:jc w:val="center"/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C7F78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47205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</w:p>
          <w:p w14:paraId="50F6F32C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Ref.</w:t>
            </w:r>
          </w:p>
          <w:p w14:paraId="2CDBB228" w14:textId="09F9FB28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0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US"/>
              </w:rPr>
              <w:t>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EA145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</w:p>
          <w:p w14:paraId="733DCDAD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</w:p>
          <w:p w14:paraId="25084F20" w14:textId="5C6B44B4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-2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US"/>
              </w:rPr>
              <w:t>7, 4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7</w:t>
            </w:r>
          </w:p>
        </w:tc>
      </w:tr>
      <w:tr w:rsidR="009B530A" w:rsidRPr="009E2724" w14:paraId="6C9C4007" w14:textId="77777777" w:rsidTr="00EE366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F9369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Age at menarche</w:t>
            </w:r>
          </w:p>
          <w:p w14:paraId="54D6EDB2" w14:textId="77777777" w:rsidR="009B530A" w:rsidRPr="009E2724" w:rsidRDefault="009B530A" w:rsidP="009B530A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 xml:space="preserve">     </w:t>
            </w:r>
            <w:r w:rsidRPr="009E2724">
              <w:rPr>
                <w:i/>
                <w:sz w:val="16"/>
                <w:szCs w:val="16"/>
                <w:lang w:val="en-US"/>
              </w:rPr>
              <w:t>Early (&lt;12 years)</w:t>
            </w:r>
          </w:p>
          <w:p w14:paraId="5469BB9A" w14:textId="0E6CA851" w:rsidR="009B530A" w:rsidRPr="009E2724" w:rsidRDefault="009B530A" w:rsidP="009B530A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Normal (12 – 14 years)</w:t>
            </w:r>
          </w:p>
          <w:p w14:paraId="774ED909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Late (&gt; 14 year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92329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</w:p>
          <w:p w14:paraId="58F69D28" w14:textId="5FA03D1B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1</w:t>
            </w:r>
            <w:r w:rsidR="00126A66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US"/>
              </w:rPr>
              <w:t xml:space="preserve">94 </w:t>
            </w:r>
          </w:p>
          <w:p w14:paraId="07F7E964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Ref.</w:t>
            </w:r>
          </w:p>
          <w:p w14:paraId="4CC15D58" w14:textId="3572701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-0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6E5C4" w14:textId="77777777" w:rsidR="009B530A" w:rsidRPr="009E2724" w:rsidRDefault="009B530A" w:rsidP="009B530A">
            <w:pPr>
              <w:rPr>
                <w:sz w:val="16"/>
                <w:szCs w:val="16"/>
              </w:rPr>
            </w:pPr>
          </w:p>
          <w:p w14:paraId="3C496027" w14:textId="652A406E" w:rsidR="009B530A" w:rsidRPr="009E2724" w:rsidRDefault="009B530A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0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</w:rPr>
              <w:t>2</w:t>
            </w:r>
            <w:r w:rsidRPr="009E2724">
              <w:rPr>
                <w:sz w:val="16"/>
                <w:szCs w:val="16"/>
              </w:rPr>
              <w:t>, 4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1</w:t>
            </w:r>
          </w:p>
          <w:p w14:paraId="65FA8ABD" w14:textId="77777777" w:rsidR="009B530A" w:rsidRPr="009E2724" w:rsidRDefault="009B530A" w:rsidP="009B530A">
            <w:pPr>
              <w:rPr>
                <w:sz w:val="16"/>
                <w:szCs w:val="16"/>
              </w:rPr>
            </w:pPr>
          </w:p>
          <w:p w14:paraId="57A954F1" w14:textId="7899F753" w:rsidR="009B530A" w:rsidRPr="009E2724" w:rsidRDefault="009B530A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2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</w:rPr>
              <w:t>7</w:t>
            </w:r>
            <w:r w:rsidRPr="009E2724">
              <w:rPr>
                <w:sz w:val="16"/>
                <w:szCs w:val="16"/>
              </w:rPr>
              <w:t>, 2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C8B0D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</w:p>
          <w:p w14:paraId="45DF41F9" w14:textId="61E403DC" w:rsidR="009B530A" w:rsidRPr="009E2724" w:rsidRDefault="007C4D5D" w:rsidP="009B530A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0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5A1020" w:rsidRPr="009E2724">
              <w:rPr>
                <w:sz w:val="16"/>
                <w:szCs w:val="16"/>
                <w:lang w:val="en-US"/>
              </w:rPr>
              <w:t>012</w:t>
            </w:r>
          </w:p>
          <w:p w14:paraId="20F2B58A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Ref.</w:t>
            </w:r>
          </w:p>
          <w:p w14:paraId="1A2B3EEF" w14:textId="3996358B" w:rsidR="009B530A" w:rsidRPr="009E2724" w:rsidRDefault="005A1020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0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9</w:t>
            </w:r>
            <w:r w:rsidR="007971B2" w:rsidRPr="009E2724"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1904B" w14:textId="77777777" w:rsidR="009B530A" w:rsidRPr="009E2724" w:rsidRDefault="009B530A" w:rsidP="009B530A">
            <w:pPr>
              <w:rPr>
                <w:sz w:val="16"/>
                <w:szCs w:val="16"/>
              </w:rPr>
            </w:pPr>
          </w:p>
          <w:p w14:paraId="3BAC3764" w14:textId="7A70537B" w:rsidR="005A1020" w:rsidRPr="009E2724" w:rsidRDefault="005A1020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2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3, 2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BF4B6F" w:rsidRPr="009E2724">
              <w:rPr>
                <w:sz w:val="16"/>
                <w:szCs w:val="16"/>
              </w:rPr>
              <w:t>4</w:t>
            </w:r>
          </w:p>
          <w:p w14:paraId="1CD79B08" w14:textId="77777777" w:rsidR="005A1020" w:rsidRPr="009E2724" w:rsidRDefault="005A1020" w:rsidP="009B530A">
            <w:pPr>
              <w:rPr>
                <w:sz w:val="16"/>
                <w:szCs w:val="16"/>
              </w:rPr>
            </w:pPr>
          </w:p>
          <w:p w14:paraId="081A1B76" w14:textId="1CF2D0CD" w:rsidR="005A1020" w:rsidRPr="009E2724" w:rsidRDefault="00BF4B6F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1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5, 3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7971B2" w:rsidRPr="009E2724">
              <w:rPr>
                <w:sz w:val="16"/>
                <w:szCs w:val="16"/>
              </w:rPr>
              <w:t>3</w:t>
            </w:r>
          </w:p>
        </w:tc>
      </w:tr>
      <w:tr w:rsidR="009B530A" w:rsidRPr="009E2724" w14:paraId="0CF12F28" w14:textId="77777777" w:rsidTr="008B08B3">
        <w:trPr>
          <w:trHeight w:val="846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1354B" w14:textId="290C437B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>M</w:t>
            </w:r>
            <w:r w:rsidR="00521072">
              <w:rPr>
                <w:sz w:val="16"/>
                <w:szCs w:val="16"/>
                <w:lang w:val="en-US"/>
              </w:rPr>
              <w:t xml:space="preserve">other’s </w:t>
            </w:r>
            <w:r w:rsidRPr="009E2724">
              <w:rPr>
                <w:sz w:val="16"/>
                <w:szCs w:val="16"/>
                <w:lang w:val="en-US"/>
              </w:rPr>
              <w:t>education level</w:t>
            </w:r>
          </w:p>
          <w:p w14:paraId="637655B0" w14:textId="77777777" w:rsidR="009B530A" w:rsidRPr="009E2724" w:rsidRDefault="009B530A" w:rsidP="009B530A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sz w:val="16"/>
                <w:szCs w:val="16"/>
                <w:lang w:val="en-US"/>
              </w:rPr>
              <w:t xml:space="preserve">     </w:t>
            </w:r>
            <w:r w:rsidRPr="009E2724">
              <w:rPr>
                <w:i/>
                <w:sz w:val="16"/>
                <w:szCs w:val="16"/>
                <w:lang w:val="en-US"/>
              </w:rPr>
              <w:t xml:space="preserve">Minimum school leaving </w:t>
            </w:r>
            <w:proofErr w:type="gramStart"/>
            <w:r w:rsidRPr="009E2724">
              <w:rPr>
                <w:i/>
                <w:sz w:val="16"/>
                <w:szCs w:val="16"/>
                <w:lang w:val="en-US"/>
              </w:rPr>
              <w:t>age</w:t>
            </w:r>
            <w:proofErr w:type="gramEnd"/>
          </w:p>
          <w:p w14:paraId="4DC219CD" w14:textId="77777777" w:rsidR="009B530A" w:rsidRPr="009E2724" w:rsidRDefault="009B530A" w:rsidP="009B530A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Secondary school</w:t>
            </w:r>
          </w:p>
          <w:p w14:paraId="2A64B7A6" w14:textId="77777777" w:rsidR="009B530A" w:rsidRPr="009E2724" w:rsidRDefault="009B530A" w:rsidP="009B530A">
            <w:pPr>
              <w:rPr>
                <w:i/>
                <w:sz w:val="16"/>
                <w:szCs w:val="16"/>
                <w:lang w:val="en-US"/>
              </w:rPr>
            </w:pPr>
            <w:r w:rsidRPr="009E2724">
              <w:rPr>
                <w:i/>
                <w:sz w:val="16"/>
                <w:szCs w:val="16"/>
                <w:lang w:val="en-US"/>
              </w:rPr>
              <w:t xml:space="preserve">     College or univers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61D8A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</w:p>
          <w:p w14:paraId="3B0826DA" w14:textId="77777777" w:rsidR="009B530A" w:rsidRPr="009E2724" w:rsidRDefault="009B530A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Ref.</w:t>
            </w:r>
          </w:p>
          <w:p w14:paraId="42C74C71" w14:textId="5DC0C81F" w:rsidR="009B530A" w:rsidRPr="009E2724" w:rsidRDefault="009B530A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0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27</w:t>
            </w:r>
          </w:p>
          <w:p w14:paraId="2524FD90" w14:textId="32678C51" w:rsidR="009B530A" w:rsidRPr="009E2724" w:rsidRDefault="009B530A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0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05103" w14:textId="77777777" w:rsidR="009B530A" w:rsidRPr="009E2724" w:rsidRDefault="009B530A" w:rsidP="009B530A">
            <w:pPr>
              <w:rPr>
                <w:sz w:val="16"/>
                <w:szCs w:val="16"/>
              </w:rPr>
            </w:pPr>
          </w:p>
          <w:p w14:paraId="4DD08F72" w14:textId="77777777" w:rsidR="009B530A" w:rsidRPr="009E2724" w:rsidRDefault="009B530A" w:rsidP="009B530A">
            <w:pPr>
              <w:rPr>
                <w:sz w:val="16"/>
                <w:szCs w:val="16"/>
              </w:rPr>
            </w:pPr>
          </w:p>
          <w:p w14:paraId="551BDA76" w14:textId="40D98711" w:rsidR="009B530A" w:rsidRPr="009E2724" w:rsidRDefault="009B530A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1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8, 1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3</w:t>
            </w:r>
          </w:p>
          <w:p w14:paraId="2898B6BD" w14:textId="23966E64" w:rsidR="009B530A" w:rsidRPr="009E2724" w:rsidRDefault="009B530A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1</w:t>
            </w:r>
            <w:r w:rsidR="00061EBD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6</w:t>
            </w:r>
            <w:r w:rsidRPr="009E2724">
              <w:rPr>
                <w:sz w:val="16"/>
                <w:szCs w:val="16"/>
              </w:rPr>
              <w:t>, 2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72A49" w14:textId="77777777" w:rsidR="009B530A" w:rsidRPr="009E2724" w:rsidRDefault="009B530A" w:rsidP="009B530A">
            <w:pPr>
              <w:rPr>
                <w:sz w:val="16"/>
                <w:szCs w:val="16"/>
                <w:lang w:val="en-US"/>
              </w:rPr>
            </w:pPr>
          </w:p>
          <w:p w14:paraId="790DD9C7" w14:textId="77777777" w:rsidR="009B530A" w:rsidRPr="009E2724" w:rsidRDefault="009B530A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Ref.</w:t>
            </w:r>
          </w:p>
          <w:p w14:paraId="2368AE64" w14:textId="1CCD4CD5" w:rsidR="009B530A" w:rsidRPr="009E2724" w:rsidRDefault="009B530A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0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64</w:t>
            </w:r>
          </w:p>
          <w:p w14:paraId="7ABAC066" w14:textId="7C8B3092" w:rsidR="009B530A" w:rsidRPr="009E2724" w:rsidRDefault="009B530A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0</w:t>
            </w:r>
            <w:r w:rsidR="0085075B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3F5A0" w14:textId="77777777" w:rsidR="009B530A" w:rsidRPr="009E2724" w:rsidRDefault="009B530A" w:rsidP="009B530A">
            <w:pPr>
              <w:rPr>
                <w:sz w:val="16"/>
                <w:szCs w:val="16"/>
              </w:rPr>
            </w:pPr>
          </w:p>
          <w:p w14:paraId="20A2F389" w14:textId="77777777" w:rsidR="009B530A" w:rsidRPr="009E2724" w:rsidRDefault="009B530A" w:rsidP="009B530A">
            <w:pPr>
              <w:rPr>
                <w:sz w:val="16"/>
                <w:szCs w:val="16"/>
              </w:rPr>
            </w:pPr>
          </w:p>
          <w:p w14:paraId="2665A4A4" w14:textId="4895A816" w:rsidR="009B530A" w:rsidRPr="009E2724" w:rsidRDefault="009B530A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2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1</w:t>
            </w:r>
            <w:r w:rsidRPr="009E2724">
              <w:rPr>
                <w:sz w:val="16"/>
                <w:szCs w:val="16"/>
              </w:rPr>
              <w:t>, 0</w:t>
            </w:r>
            <w:r w:rsidR="00B54C9C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8</w:t>
            </w:r>
          </w:p>
          <w:p w14:paraId="2469E133" w14:textId="21BA2811" w:rsidR="009B530A" w:rsidRPr="009E2724" w:rsidRDefault="009B530A" w:rsidP="009B530A">
            <w:pPr>
              <w:rPr>
                <w:sz w:val="16"/>
                <w:szCs w:val="16"/>
              </w:rPr>
            </w:pPr>
            <w:r w:rsidRPr="009E2724">
              <w:rPr>
                <w:sz w:val="16"/>
                <w:szCs w:val="16"/>
              </w:rPr>
              <w:t>-3</w:t>
            </w:r>
            <w:r w:rsidR="00043198" w:rsidRPr="009E2724">
              <w:rPr>
                <w:sz w:val="16"/>
                <w:szCs w:val="16"/>
                <w:lang w:val="en-GB"/>
              </w:rPr>
              <w:sym w:font="Symbol" w:char="F0D7"/>
            </w:r>
            <w:r w:rsidRPr="009E2724">
              <w:rPr>
                <w:sz w:val="16"/>
                <w:szCs w:val="16"/>
              </w:rPr>
              <w:t>4, 3</w:t>
            </w:r>
            <w:r w:rsidR="00B54C9C" w:rsidRPr="009E2724">
              <w:rPr>
                <w:sz w:val="16"/>
                <w:szCs w:val="16"/>
                <w:lang w:val="en-GB"/>
              </w:rPr>
              <w:sym w:font="Symbol" w:char="F0D7"/>
            </w:r>
            <w:r w:rsidR="00EA356C" w:rsidRPr="009E2724">
              <w:rPr>
                <w:sz w:val="16"/>
                <w:szCs w:val="16"/>
                <w:lang w:val="en-GB"/>
              </w:rPr>
              <w:t>8</w:t>
            </w:r>
          </w:p>
        </w:tc>
      </w:tr>
      <w:bookmarkEnd w:id="0"/>
      <w:bookmarkEnd w:id="1"/>
    </w:tbl>
    <w:p w14:paraId="5AACBFBF" w14:textId="77777777" w:rsidR="00C45DE6" w:rsidRPr="009E2724" w:rsidRDefault="00C45DE6" w:rsidP="00C45DE6">
      <w:pPr>
        <w:rPr>
          <w:sz w:val="20"/>
          <w:szCs w:val="20"/>
        </w:rPr>
      </w:pPr>
    </w:p>
    <w:p w14:paraId="5F61BA2B" w14:textId="35FE0046" w:rsidR="004B0599" w:rsidRPr="00D751AC" w:rsidRDefault="00F90E84" w:rsidP="00AA754E">
      <w:pPr>
        <w:spacing w:after="160" w:line="259" w:lineRule="auto"/>
        <w:rPr>
          <w:lang w:val="en-US"/>
        </w:rPr>
      </w:pPr>
      <w:r w:rsidRPr="009E2724">
        <w:rPr>
          <w:b/>
          <w:i/>
          <w:sz w:val="20"/>
          <w:szCs w:val="20"/>
          <w:lang w:val="en-US"/>
        </w:rPr>
        <w:t>Table S6</w:t>
      </w:r>
      <w:r w:rsidR="008B08B3" w:rsidRPr="009E2724">
        <w:rPr>
          <w:iCs/>
          <w:sz w:val="20"/>
          <w:szCs w:val="20"/>
          <w:lang w:val="en-US"/>
        </w:rPr>
        <w:t>:</w:t>
      </w:r>
      <w:r w:rsidRPr="009E2724">
        <w:rPr>
          <w:iCs/>
          <w:sz w:val="20"/>
          <w:szCs w:val="20"/>
          <w:lang w:val="en-US"/>
        </w:rPr>
        <w:t xml:space="preserve"> </w:t>
      </w:r>
      <w:r w:rsidRPr="009E2724">
        <w:rPr>
          <w:b/>
          <w:bCs/>
          <w:iCs/>
          <w:sz w:val="20"/>
          <w:szCs w:val="20"/>
          <w:lang w:val="en-US"/>
        </w:rPr>
        <w:t>Change in FEV</w:t>
      </w:r>
      <w:r w:rsidRPr="009E2724">
        <w:rPr>
          <w:b/>
          <w:bCs/>
          <w:iCs/>
          <w:sz w:val="20"/>
          <w:szCs w:val="20"/>
          <w:vertAlign w:val="subscript"/>
          <w:lang w:val="en-US"/>
        </w:rPr>
        <w:t>1</w:t>
      </w:r>
      <w:r w:rsidRPr="009E2724">
        <w:rPr>
          <w:b/>
          <w:bCs/>
          <w:iCs/>
          <w:sz w:val="20"/>
          <w:szCs w:val="20"/>
          <w:lang w:val="en-US"/>
        </w:rPr>
        <w:t xml:space="preserve"> across the follow-ups stratified on cohort ECHRS and NFBC1966</w:t>
      </w:r>
      <w:r w:rsidRPr="009E2724">
        <w:rPr>
          <w:iCs/>
          <w:sz w:val="20"/>
          <w:szCs w:val="20"/>
          <w:lang w:val="en-US"/>
        </w:rPr>
        <w:t>. The estimates are adjusted for sex, age, height and FEV</w:t>
      </w:r>
      <w:r w:rsidRPr="009E2724">
        <w:rPr>
          <w:iCs/>
          <w:sz w:val="20"/>
          <w:szCs w:val="20"/>
          <w:vertAlign w:val="subscript"/>
          <w:lang w:val="en-US"/>
        </w:rPr>
        <w:t xml:space="preserve">1 </w:t>
      </w:r>
      <w:r w:rsidRPr="009E2724">
        <w:rPr>
          <w:iCs/>
          <w:sz w:val="20"/>
          <w:szCs w:val="20"/>
          <w:lang w:val="en-US"/>
        </w:rPr>
        <w:t>at baseline (model 1). A positive number implies an accelerated decline in FEV</w:t>
      </w:r>
      <w:r w:rsidRPr="009E2724">
        <w:rPr>
          <w:iCs/>
          <w:sz w:val="20"/>
          <w:szCs w:val="20"/>
          <w:vertAlign w:val="subscript"/>
          <w:lang w:val="en-US"/>
        </w:rPr>
        <w:t>1</w:t>
      </w:r>
      <w:r w:rsidRPr="009E2724">
        <w:rPr>
          <w:iCs/>
          <w:sz w:val="20"/>
          <w:szCs w:val="20"/>
          <w:lang w:val="en-US"/>
        </w:rPr>
        <w:t xml:space="preserve"> (ml per year) compared to referents, while a negative number implies a lower decline.</w:t>
      </w:r>
      <w:r w:rsidR="0000056A" w:rsidRPr="00A000DC">
        <w:rPr>
          <w:iCs/>
          <w:sz w:val="20"/>
          <w:szCs w:val="20"/>
          <w:lang w:val="en-US"/>
        </w:rPr>
        <w:t xml:space="preserve"> </w:t>
      </w:r>
    </w:p>
    <w:sectPr w:rsidR="004B0599" w:rsidRPr="00D751AC" w:rsidSect="00AA754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A7F21" w14:textId="77777777" w:rsidR="00CF780E" w:rsidRDefault="00CF780E">
      <w:r>
        <w:separator/>
      </w:r>
    </w:p>
  </w:endnote>
  <w:endnote w:type="continuationSeparator" w:id="0">
    <w:p w14:paraId="17F15643" w14:textId="77777777" w:rsidR="00CF780E" w:rsidRDefault="00CF7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krift2010">
    <w:altName w:val="Times New Roman"/>
    <w:panose1 w:val="00000000000000000000"/>
    <w:charset w:val="4D"/>
    <w:family w:val="auto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D06C6" w14:textId="77777777" w:rsidR="0000056A" w:rsidRDefault="0000056A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76BB0" w14:textId="3328F735" w:rsidR="0000056A" w:rsidRDefault="00BF49EB" w:rsidP="00BF49EB">
    <w:pPr>
      <w:pStyle w:val="Bunntekst"/>
      <w:tabs>
        <w:tab w:val="clear" w:pos="4536"/>
        <w:tab w:val="clear" w:pos="9072"/>
        <w:tab w:val="left" w:pos="9500"/>
      </w:tabs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6E01E" w14:textId="77777777" w:rsidR="0000056A" w:rsidRDefault="0000056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D303C" w14:textId="77777777" w:rsidR="00CF780E" w:rsidRDefault="00CF780E">
      <w:r>
        <w:separator/>
      </w:r>
    </w:p>
  </w:footnote>
  <w:footnote w:type="continuationSeparator" w:id="0">
    <w:p w14:paraId="12ED2F23" w14:textId="77777777" w:rsidR="00CF780E" w:rsidRDefault="00CF78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7B785" w14:textId="77777777" w:rsidR="0000056A" w:rsidRDefault="0000056A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AB0C0" w14:textId="0F01A34E" w:rsidR="002B3CD7" w:rsidRDefault="002B3CD7">
    <w:pPr>
      <w:pStyle w:val="Topptekst"/>
      <w:jc w:val="right"/>
    </w:pPr>
  </w:p>
  <w:p w14:paraId="4022D444" w14:textId="77777777" w:rsidR="0000056A" w:rsidRDefault="0000056A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E115C" w14:textId="77777777" w:rsidR="0000056A" w:rsidRDefault="0000056A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4E22"/>
    <w:multiLevelType w:val="hybridMultilevel"/>
    <w:tmpl w:val="4DBA4624"/>
    <w:lvl w:ilvl="0" w:tplc="FC2E03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E17CB"/>
    <w:multiLevelType w:val="hybridMultilevel"/>
    <w:tmpl w:val="3CCA6778"/>
    <w:lvl w:ilvl="0" w:tplc="DE08683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E9367C2A">
      <w:numFmt w:val="bullet"/>
      <w:lvlText w:val="-"/>
      <w:lvlJc w:val="left"/>
      <w:pPr>
        <w:ind w:left="2340" w:hanging="360"/>
      </w:pPr>
      <w:rPr>
        <w:rFonts w:ascii="Calibri" w:eastAsia="Times New Roman" w:hAnsi="Calibri" w:cs="Wingdings" w:hint="default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D32F0"/>
    <w:multiLevelType w:val="hybridMultilevel"/>
    <w:tmpl w:val="D764BEA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5412D"/>
    <w:multiLevelType w:val="hybridMultilevel"/>
    <w:tmpl w:val="878EB2F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F4915"/>
    <w:multiLevelType w:val="hybridMultilevel"/>
    <w:tmpl w:val="39F01F3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EC2DCD"/>
    <w:multiLevelType w:val="multilevel"/>
    <w:tmpl w:val="BB5AD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E14CC0"/>
    <w:multiLevelType w:val="hybridMultilevel"/>
    <w:tmpl w:val="5A0AB8B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60F6C"/>
    <w:multiLevelType w:val="multilevel"/>
    <w:tmpl w:val="C5C0D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6123F6"/>
    <w:multiLevelType w:val="hybridMultilevel"/>
    <w:tmpl w:val="621AF7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C2948"/>
    <w:multiLevelType w:val="hybridMultilevel"/>
    <w:tmpl w:val="593E20C2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257616"/>
    <w:multiLevelType w:val="hybridMultilevel"/>
    <w:tmpl w:val="E12CD95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057CC2"/>
    <w:multiLevelType w:val="hybridMultilevel"/>
    <w:tmpl w:val="E15E987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856412"/>
    <w:multiLevelType w:val="hybridMultilevel"/>
    <w:tmpl w:val="1CC64AD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257056"/>
    <w:multiLevelType w:val="hybridMultilevel"/>
    <w:tmpl w:val="4D94A760"/>
    <w:lvl w:ilvl="0" w:tplc="FEBADE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032ED3"/>
    <w:multiLevelType w:val="hybridMultilevel"/>
    <w:tmpl w:val="11E0457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19650D"/>
    <w:multiLevelType w:val="hybridMultilevel"/>
    <w:tmpl w:val="EFA893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0B6415"/>
    <w:multiLevelType w:val="hybridMultilevel"/>
    <w:tmpl w:val="1AAE008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6422D0"/>
    <w:multiLevelType w:val="hybridMultilevel"/>
    <w:tmpl w:val="F000C43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9F586F"/>
    <w:multiLevelType w:val="hybridMultilevel"/>
    <w:tmpl w:val="8C8EA18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C1367D"/>
    <w:multiLevelType w:val="multilevel"/>
    <w:tmpl w:val="33B4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34148BE"/>
    <w:multiLevelType w:val="hybridMultilevel"/>
    <w:tmpl w:val="443058B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9004AC"/>
    <w:multiLevelType w:val="hybridMultilevel"/>
    <w:tmpl w:val="35161ADC"/>
    <w:lvl w:ilvl="0" w:tplc="439E8E2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F36AFF"/>
    <w:multiLevelType w:val="multilevel"/>
    <w:tmpl w:val="F6549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013959"/>
    <w:multiLevelType w:val="hybridMultilevel"/>
    <w:tmpl w:val="146E09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0D4D82"/>
    <w:multiLevelType w:val="hybridMultilevel"/>
    <w:tmpl w:val="BE9CDC0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4178AE"/>
    <w:multiLevelType w:val="hybridMultilevel"/>
    <w:tmpl w:val="4F68D952"/>
    <w:lvl w:ilvl="0" w:tplc="DB3C190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/>
        <w:color w:val="auto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321CD3"/>
    <w:multiLevelType w:val="hybridMultilevel"/>
    <w:tmpl w:val="B322CCDE"/>
    <w:lvl w:ilvl="0" w:tplc="84AC36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135E80"/>
    <w:multiLevelType w:val="hybridMultilevel"/>
    <w:tmpl w:val="800EFA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CF2038"/>
    <w:multiLevelType w:val="hybridMultilevel"/>
    <w:tmpl w:val="CB7E4A6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493E26"/>
    <w:multiLevelType w:val="hybridMultilevel"/>
    <w:tmpl w:val="690C53E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F5096C"/>
    <w:multiLevelType w:val="hybridMultilevel"/>
    <w:tmpl w:val="1DBC236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002C35"/>
    <w:multiLevelType w:val="hybridMultilevel"/>
    <w:tmpl w:val="542A2748"/>
    <w:lvl w:ilvl="0" w:tplc="0414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520" w:hanging="360"/>
      </w:pPr>
    </w:lvl>
    <w:lvl w:ilvl="2" w:tplc="0414001B" w:tentative="1">
      <w:start w:val="1"/>
      <w:numFmt w:val="lowerRoman"/>
      <w:lvlText w:val="%3."/>
      <w:lvlJc w:val="right"/>
      <w:pPr>
        <w:ind w:left="3240" w:hanging="180"/>
      </w:pPr>
    </w:lvl>
    <w:lvl w:ilvl="3" w:tplc="0414000F" w:tentative="1">
      <w:start w:val="1"/>
      <w:numFmt w:val="decimal"/>
      <w:lvlText w:val="%4."/>
      <w:lvlJc w:val="left"/>
      <w:pPr>
        <w:ind w:left="3960" w:hanging="360"/>
      </w:pPr>
    </w:lvl>
    <w:lvl w:ilvl="4" w:tplc="04140019" w:tentative="1">
      <w:start w:val="1"/>
      <w:numFmt w:val="lowerLetter"/>
      <w:lvlText w:val="%5."/>
      <w:lvlJc w:val="left"/>
      <w:pPr>
        <w:ind w:left="4680" w:hanging="360"/>
      </w:pPr>
    </w:lvl>
    <w:lvl w:ilvl="5" w:tplc="0414001B" w:tentative="1">
      <w:start w:val="1"/>
      <w:numFmt w:val="lowerRoman"/>
      <w:lvlText w:val="%6."/>
      <w:lvlJc w:val="right"/>
      <w:pPr>
        <w:ind w:left="5400" w:hanging="180"/>
      </w:pPr>
    </w:lvl>
    <w:lvl w:ilvl="6" w:tplc="0414000F" w:tentative="1">
      <w:start w:val="1"/>
      <w:numFmt w:val="decimal"/>
      <w:lvlText w:val="%7."/>
      <w:lvlJc w:val="left"/>
      <w:pPr>
        <w:ind w:left="6120" w:hanging="360"/>
      </w:pPr>
    </w:lvl>
    <w:lvl w:ilvl="7" w:tplc="04140019" w:tentative="1">
      <w:start w:val="1"/>
      <w:numFmt w:val="lowerLetter"/>
      <w:lvlText w:val="%8."/>
      <w:lvlJc w:val="left"/>
      <w:pPr>
        <w:ind w:left="6840" w:hanging="360"/>
      </w:pPr>
    </w:lvl>
    <w:lvl w:ilvl="8" w:tplc="0414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65106114"/>
    <w:multiLevelType w:val="multilevel"/>
    <w:tmpl w:val="FE4E9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245183"/>
    <w:multiLevelType w:val="hybridMultilevel"/>
    <w:tmpl w:val="2B782218"/>
    <w:lvl w:ilvl="0" w:tplc="A7E239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CF33F8"/>
    <w:multiLevelType w:val="hybridMultilevel"/>
    <w:tmpl w:val="FBF0B6FA"/>
    <w:lvl w:ilvl="0" w:tplc="DCA433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A37140"/>
    <w:multiLevelType w:val="hybridMultilevel"/>
    <w:tmpl w:val="F7F2ACD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414413"/>
    <w:multiLevelType w:val="hybridMultilevel"/>
    <w:tmpl w:val="BFEC39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181614"/>
    <w:multiLevelType w:val="hybridMultilevel"/>
    <w:tmpl w:val="4058D45A"/>
    <w:lvl w:ilvl="0" w:tplc="8CC49D54">
      <w:start w:val="2010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9870470">
    <w:abstractNumId w:val="15"/>
  </w:num>
  <w:num w:numId="2" w16cid:durableId="1818767883">
    <w:abstractNumId w:val="11"/>
  </w:num>
  <w:num w:numId="3" w16cid:durableId="102770256">
    <w:abstractNumId w:val="14"/>
  </w:num>
  <w:num w:numId="4" w16cid:durableId="189802546">
    <w:abstractNumId w:val="20"/>
  </w:num>
  <w:num w:numId="5" w16cid:durableId="1001853950">
    <w:abstractNumId w:val="31"/>
  </w:num>
  <w:num w:numId="6" w16cid:durableId="555312432">
    <w:abstractNumId w:val="6"/>
  </w:num>
  <w:num w:numId="7" w16cid:durableId="772672893">
    <w:abstractNumId w:val="18"/>
  </w:num>
  <w:num w:numId="8" w16cid:durableId="563492257">
    <w:abstractNumId w:val="17"/>
  </w:num>
  <w:num w:numId="9" w16cid:durableId="531453220">
    <w:abstractNumId w:val="5"/>
  </w:num>
  <w:num w:numId="10" w16cid:durableId="13736476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73369302">
    <w:abstractNumId w:val="21"/>
  </w:num>
  <w:num w:numId="12" w16cid:durableId="591858023">
    <w:abstractNumId w:val="37"/>
  </w:num>
  <w:num w:numId="13" w16cid:durableId="1762067062">
    <w:abstractNumId w:val="25"/>
  </w:num>
  <w:num w:numId="14" w16cid:durableId="469175470">
    <w:abstractNumId w:val="1"/>
  </w:num>
  <w:num w:numId="15" w16cid:durableId="410589460">
    <w:abstractNumId w:val="34"/>
  </w:num>
  <w:num w:numId="16" w16cid:durableId="1160003026">
    <w:abstractNumId w:val="26"/>
  </w:num>
  <w:num w:numId="17" w16cid:durableId="1634167862">
    <w:abstractNumId w:val="23"/>
  </w:num>
  <w:num w:numId="18" w16cid:durableId="330959909">
    <w:abstractNumId w:val="33"/>
  </w:num>
  <w:num w:numId="19" w16cid:durableId="159199994">
    <w:abstractNumId w:val="0"/>
  </w:num>
  <w:num w:numId="20" w16cid:durableId="1276206045">
    <w:abstractNumId w:val="9"/>
  </w:num>
  <w:num w:numId="21" w16cid:durableId="2116319619">
    <w:abstractNumId w:val="19"/>
  </w:num>
  <w:num w:numId="22" w16cid:durableId="1519193139">
    <w:abstractNumId w:val="13"/>
  </w:num>
  <w:num w:numId="23" w16cid:durableId="570627855">
    <w:abstractNumId w:val="7"/>
  </w:num>
  <w:num w:numId="24" w16cid:durableId="1645771495">
    <w:abstractNumId w:val="22"/>
  </w:num>
  <w:num w:numId="25" w16cid:durableId="1306810830">
    <w:abstractNumId w:val="32"/>
  </w:num>
  <w:num w:numId="26" w16cid:durableId="157159654">
    <w:abstractNumId w:val="10"/>
  </w:num>
  <w:num w:numId="27" w16cid:durableId="1757743981">
    <w:abstractNumId w:val="3"/>
  </w:num>
  <w:num w:numId="28" w16cid:durableId="241256728">
    <w:abstractNumId w:val="4"/>
  </w:num>
  <w:num w:numId="29" w16cid:durableId="1381398002">
    <w:abstractNumId w:val="16"/>
  </w:num>
  <w:num w:numId="30" w16cid:durableId="617373742">
    <w:abstractNumId w:val="30"/>
  </w:num>
  <w:num w:numId="31" w16cid:durableId="153759734">
    <w:abstractNumId w:val="24"/>
  </w:num>
  <w:num w:numId="32" w16cid:durableId="644703364">
    <w:abstractNumId w:val="8"/>
  </w:num>
  <w:num w:numId="33" w16cid:durableId="1728801650">
    <w:abstractNumId w:val="2"/>
  </w:num>
  <w:num w:numId="34" w16cid:durableId="964190584">
    <w:abstractNumId w:val="29"/>
  </w:num>
  <w:num w:numId="35" w16cid:durableId="142818200">
    <w:abstractNumId w:val="12"/>
  </w:num>
  <w:num w:numId="36" w16cid:durableId="2061392306">
    <w:abstractNumId w:val="36"/>
  </w:num>
  <w:num w:numId="37" w16cid:durableId="1488326835">
    <w:abstractNumId w:val="27"/>
  </w:num>
  <w:num w:numId="38" w16cid:durableId="1718699282">
    <w:abstractNumId w:val="35"/>
  </w:num>
  <w:num w:numId="39" w16cid:durableId="16667919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EF5"/>
    <w:rsid w:val="0000056A"/>
    <w:rsid w:val="00013687"/>
    <w:rsid w:val="00043198"/>
    <w:rsid w:val="00060642"/>
    <w:rsid w:val="00061EBD"/>
    <w:rsid w:val="00085275"/>
    <w:rsid w:val="000926D1"/>
    <w:rsid w:val="00094099"/>
    <w:rsid w:val="000B0155"/>
    <w:rsid w:val="000C177C"/>
    <w:rsid w:val="000F3851"/>
    <w:rsid w:val="0010245D"/>
    <w:rsid w:val="00126A66"/>
    <w:rsid w:val="00132198"/>
    <w:rsid w:val="0015105B"/>
    <w:rsid w:val="00152014"/>
    <w:rsid w:val="00155E20"/>
    <w:rsid w:val="001711B2"/>
    <w:rsid w:val="00196453"/>
    <w:rsid w:val="001A68B0"/>
    <w:rsid w:val="001B4030"/>
    <w:rsid w:val="001E6DB8"/>
    <w:rsid w:val="001F6A7E"/>
    <w:rsid w:val="00206712"/>
    <w:rsid w:val="002068EB"/>
    <w:rsid w:val="002102C1"/>
    <w:rsid w:val="002128ED"/>
    <w:rsid w:val="00222402"/>
    <w:rsid w:val="00245FCF"/>
    <w:rsid w:val="002509A1"/>
    <w:rsid w:val="002723C1"/>
    <w:rsid w:val="00292C65"/>
    <w:rsid w:val="002A03CC"/>
    <w:rsid w:val="002B3CD7"/>
    <w:rsid w:val="002B59FB"/>
    <w:rsid w:val="002D741D"/>
    <w:rsid w:val="00304466"/>
    <w:rsid w:val="00321EAE"/>
    <w:rsid w:val="00331672"/>
    <w:rsid w:val="003606FE"/>
    <w:rsid w:val="003B5A98"/>
    <w:rsid w:val="003D063A"/>
    <w:rsid w:val="003D7B1B"/>
    <w:rsid w:val="003E2032"/>
    <w:rsid w:val="00402835"/>
    <w:rsid w:val="00405F27"/>
    <w:rsid w:val="004106D3"/>
    <w:rsid w:val="00410C50"/>
    <w:rsid w:val="00413F00"/>
    <w:rsid w:val="00456509"/>
    <w:rsid w:val="00483727"/>
    <w:rsid w:val="00485509"/>
    <w:rsid w:val="00486CC4"/>
    <w:rsid w:val="00487938"/>
    <w:rsid w:val="00494A4C"/>
    <w:rsid w:val="004B0599"/>
    <w:rsid w:val="004B19A0"/>
    <w:rsid w:val="004C7FA3"/>
    <w:rsid w:val="004D45C5"/>
    <w:rsid w:val="004D689F"/>
    <w:rsid w:val="004E4D19"/>
    <w:rsid w:val="004E6D2C"/>
    <w:rsid w:val="005112E9"/>
    <w:rsid w:val="00521072"/>
    <w:rsid w:val="005225E3"/>
    <w:rsid w:val="005468DD"/>
    <w:rsid w:val="005610FD"/>
    <w:rsid w:val="00564D29"/>
    <w:rsid w:val="00565799"/>
    <w:rsid w:val="00572F89"/>
    <w:rsid w:val="00575E10"/>
    <w:rsid w:val="0058154B"/>
    <w:rsid w:val="005A1020"/>
    <w:rsid w:val="005B3662"/>
    <w:rsid w:val="005B3E74"/>
    <w:rsid w:val="005C23BD"/>
    <w:rsid w:val="00604783"/>
    <w:rsid w:val="00645001"/>
    <w:rsid w:val="00660C8C"/>
    <w:rsid w:val="00675772"/>
    <w:rsid w:val="0069355C"/>
    <w:rsid w:val="006A506A"/>
    <w:rsid w:val="006B0918"/>
    <w:rsid w:val="006B73D8"/>
    <w:rsid w:val="006D1B2F"/>
    <w:rsid w:val="006D4B36"/>
    <w:rsid w:val="006E76BC"/>
    <w:rsid w:val="006F4EF5"/>
    <w:rsid w:val="0071063D"/>
    <w:rsid w:val="007151EC"/>
    <w:rsid w:val="007468D3"/>
    <w:rsid w:val="007865E0"/>
    <w:rsid w:val="007971B2"/>
    <w:rsid w:val="007976E6"/>
    <w:rsid w:val="007A314A"/>
    <w:rsid w:val="007C4D5D"/>
    <w:rsid w:val="007E0EED"/>
    <w:rsid w:val="007F2105"/>
    <w:rsid w:val="00814B6A"/>
    <w:rsid w:val="008268AB"/>
    <w:rsid w:val="00831FEB"/>
    <w:rsid w:val="008320A1"/>
    <w:rsid w:val="008471BD"/>
    <w:rsid w:val="0085075B"/>
    <w:rsid w:val="00860DD3"/>
    <w:rsid w:val="00863D35"/>
    <w:rsid w:val="00875AEB"/>
    <w:rsid w:val="0088109D"/>
    <w:rsid w:val="0088783B"/>
    <w:rsid w:val="00890B0F"/>
    <w:rsid w:val="008A3357"/>
    <w:rsid w:val="008A4433"/>
    <w:rsid w:val="008A7550"/>
    <w:rsid w:val="008B08B3"/>
    <w:rsid w:val="008C45E9"/>
    <w:rsid w:val="008D0669"/>
    <w:rsid w:val="008E547A"/>
    <w:rsid w:val="009072F2"/>
    <w:rsid w:val="0093261F"/>
    <w:rsid w:val="00973398"/>
    <w:rsid w:val="009A3656"/>
    <w:rsid w:val="009B05E9"/>
    <w:rsid w:val="009B530A"/>
    <w:rsid w:val="009B5D9B"/>
    <w:rsid w:val="009C78F3"/>
    <w:rsid w:val="009E2724"/>
    <w:rsid w:val="009E3419"/>
    <w:rsid w:val="00A03E9D"/>
    <w:rsid w:val="00A1146C"/>
    <w:rsid w:val="00A454F5"/>
    <w:rsid w:val="00A46A60"/>
    <w:rsid w:val="00A63F0F"/>
    <w:rsid w:val="00A65B7D"/>
    <w:rsid w:val="00A83075"/>
    <w:rsid w:val="00A929F5"/>
    <w:rsid w:val="00A97ABC"/>
    <w:rsid w:val="00AA754E"/>
    <w:rsid w:val="00AB4991"/>
    <w:rsid w:val="00AC7D08"/>
    <w:rsid w:val="00AD6722"/>
    <w:rsid w:val="00AE6B34"/>
    <w:rsid w:val="00AF178D"/>
    <w:rsid w:val="00B12D94"/>
    <w:rsid w:val="00B22837"/>
    <w:rsid w:val="00B230B0"/>
    <w:rsid w:val="00B54C9C"/>
    <w:rsid w:val="00B57EB2"/>
    <w:rsid w:val="00B636D0"/>
    <w:rsid w:val="00B6611D"/>
    <w:rsid w:val="00B6740A"/>
    <w:rsid w:val="00B7317B"/>
    <w:rsid w:val="00B75135"/>
    <w:rsid w:val="00B75CEE"/>
    <w:rsid w:val="00B812AF"/>
    <w:rsid w:val="00BB7F56"/>
    <w:rsid w:val="00BD4B37"/>
    <w:rsid w:val="00BF49EB"/>
    <w:rsid w:val="00BF4B6F"/>
    <w:rsid w:val="00BF6483"/>
    <w:rsid w:val="00C1391B"/>
    <w:rsid w:val="00C315AE"/>
    <w:rsid w:val="00C45DE6"/>
    <w:rsid w:val="00C639DE"/>
    <w:rsid w:val="00C666D4"/>
    <w:rsid w:val="00CC6259"/>
    <w:rsid w:val="00CD572A"/>
    <w:rsid w:val="00CF496B"/>
    <w:rsid w:val="00CF780E"/>
    <w:rsid w:val="00D2741D"/>
    <w:rsid w:val="00D43AEC"/>
    <w:rsid w:val="00D43D51"/>
    <w:rsid w:val="00D47423"/>
    <w:rsid w:val="00D751AC"/>
    <w:rsid w:val="00D80577"/>
    <w:rsid w:val="00DE1F56"/>
    <w:rsid w:val="00DF1718"/>
    <w:rsid w:val="00DF4368"/>
    <w:rsid w:val="00E10FA1"/>
    <w:rsid w:val="00E22714"/>
    <w:rsid w:val="00E25141"/>
    <w:rsid w:val="00E5602C"/>
    <w:rsid w:val="00EA1A49"/>
    <w:rsid w:val="00EA356C"/>
    <w:rsid w:val="00EA461C"/>
    <w:rsid w:val="00ED13D1"/>
    <w:rsid w:val="00EE3665"/>
    <w:rsid w:val="00F006A0"/>
    <w:rsid w:val="00F22869"/>
    <w:rsid w:val="00F2563D"/>
    <w:rsid w:val="00F32B60"/>
    <w:rsid w:val="00F46F72"/>
    <w:rsid w:val="00F5391D"/>
    <w:rsid w:val="00F6046E"/>
    <w:rsid w:val="00F63FF4"/>
    <w:rsid w:val="00F663D6"/>
    <w:rsid w:val="00F6697D"/>
    <w:rsid w:val="00F73BF3"/>
    <w:rsid w:val="00F80A45"/>
    <w:rsid w:val="00F83214"/>
    <w:rsid w:val="00F90E84"/>
    <w:rsid w:val="00FB158B"/>
    <w:rsid w:val="00FB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37AC8"/>
  <w15:chartTrackingRefBased/>
  <w15:docId w15:val="{8873E2D2-4E3F-4C1F-8B72-B94EE287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Overskrift1">
    <w:name w:val="heading 1"/>
    <w:basedOn w:val="Normal"/>
    <w:next w:val="Normal"/>
    <w:link w:val="Overskrift1Tegn"/>
    <w:qFormat/>
    <w:rsid w:val="006F4EF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6F4EF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6F4EF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Overskrift4">
    <w:name w:val="heading 4"/>
    <w:basedOn w:val="Normal"/>
    <w:next w:val="Normal"/>
    <w:link w:val="Overskrift4Tegn"/>
    <w:qFormat/>
    <w:rsid w:val="006F4EF5"/>
    <w:pPr>
      <w:keepNext/>
      <w:outlineLvl w:val="3"/>
    </w:pPr>
    <w:rPr>
      <w:rFonts w:ascii="Arial" w:eastAsia="SimSun" w:hAnsi="Arial"/>
      <w:b/>
      <w:sz w:val="22"/>
      <w:szCs w:val="20"/>
    </w:rPr>
  </w:style>
  <w:style w:type="paragraph" w:styleId="Overskrift5">
    <w:name w:val="heading 5"/>
    <w:basedOn w:val="Normal"/>
    <w:next w:val="Normal"/>
    <w:link w:val="Overskrift5Tegn"/>
    <w:qFormat/>
    <w:rsid w:val="006F4EF5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F4EF5"/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rsid w:val="006F4EF5"/>
    <w:rPr>
      <w:rFonts w:ascii="Arial" w:eastAsia="Times New Roman" w:hAnsi="Arial" w:cs="Arial"/>
      <w:b/>
      <w:bCs/>
      <w:i/>
      <w:iCs/>
      <w:sz w:val="28"/>
      <w:szCs w:val="28"/>
      <w:lang w:eastAsia="nb-NO"/>
    </w:rPr>
  </w:style>
  <w:style w:type="character" w:customStyle="1" w:styleId="Overskrift3Tegn">
    <w:name w:val="Overskrift 3 Tegn"/>
    <w:basedOn w:val="Standardskriftforavsnitt"/>
    <w:link w:val="Overskrift3"/>
    <w:rsid w:val="006F4EF5"/>
    <w:rPr>
      <w:rFonts w:ascii="Arial" w:eastAsia="Times New Roman" w:hAnsi="Arial" w:cs="Arial"/>
      <w:b/>
      <w:bCs/>
      <w:sz w:val="26"/>
      <w:szCs w:val="26"/>
      <w:lang w:eastAsia="nb-NO"/>
    </w:rPr>
  </w:style>
  <w:style w:type="character" w:customStyle="1" w:styleId="Overskrift4Tegn">
    <w:name w:val="Overskrift 4 Tegn"/>
    <w:basedOn w:val="Standardskriftforavsnitt"/>
    <w:link w:val="Overskrift4"/>
    <w:rsid w:val="006F4EF5"/>
    <w:rPr>
      <w:rFonts w:ascii="Arial" w:eastAsia="SimSun" w:hAnsi="Arial" w:cs="Times New Roman"/>
      <w:b/>
      <w:szCs w:val="20"/>
      <w:lang w:eastAsia="nb-NO"/>
    </w:rPr>
  </w:style>
  <w:style w:type="character" w:customStyle="1" w:styleId="Overskrift5Tegn">
    <w:name w:val="Overskrift 5 Tegn"/>
    <w:basedOn w:val="Standardskriftforavsnitt"/>
    <w:link w:val="Overskrift5"/>
    <w:rsid w:val="006F4EF5"/>
    <w:rPr>
      <w:rFonts w:ascii="Times New Roman" w:eastAsia="Times New Roman" w:hAnsi="Times New Roman" w:cs="Times New Roman"/>
      <w:b/>
      <w:bCs/>
      <w:i/>
      <w:iCs/>
      <w:sz w:val="26"/>
      <w:szCs w:val="26"/>
      <w:lang w:eastAsia="nb-NO"/>
    </w:rPr>
  </w:style>
  <w:style w:type="character" w:customStyle="1" w:styleId="bhead1">
    <w:name w:val="bhead1"/>
    <w:rsid w:val="006F4EF5"/>
    <w:rPr>
      <w:rFonts w:ascii="Georgia" w:hAnsi="Georgia" w:hint="default"/>
      <w:b/>
      <w:bCs/>
      <w:color w:val="003366"/>
      <w:sz w:val="24"/>
      <w:szCs w:val="24"/>
    </w:rPr>
  </w:style>
  <w:style w:type="paragraph" w:styleId="HTML-forhndsformatert">
    <w:name w:val="HTML Preformatted"/>
    <w:basedOn w:val="Normal"/>
    <w:link w:val="HTML-forhndsformatertTegn"/>
    <w:uiPriority w:val="99"/>
    <w:rsid w:val="006F4E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6F4EF5"/>
    <w:rPr>
      <w:rFonts w:ascii="Courier New" w:eastAsia="Times New Roman" w:hAnsi="Courier New" w:cs="Courier New"/>
      <w:sz w:val="20"/>
      <w:szCs w:val="20"/>
      <w:lang w:eastAsia="nb-NO"/>
    </w:rPr>
  </w:style>
  <w:style w:type="paragraph" w:styleId="Fotnotetekst">
    <w:name w:val="footnote text"/>
    <w:basedOn w:val="Normal"/>
    <w:link w:val="FotnotetekstTegn"/>
    <w:semiHidden/>
    <w:rsid w:val="006F4EF5"/>
    <w:rPr>
      <w:sz w:val="20"/>
      <w:lang w:val="en-GB"/>
    </w:rPr>
  </w:style>
  <w:style w:type="character" w:customStyle="1" w:styleId="FotnotetekstTegn">
    <w:name w:val="Fotnotetekst Tegn"/>
    <w:basedOn w:val="Standardskriftforavsnitt"/>
    <w:link w:val="Fotnotetekst"/>
    <w:semiHidden/>
    <w:rsid w:val="006F4EF5"/>
    <w:rPr>
      <w:rFonts w:ascii="Times New Roman" w:eastAsia="Times New Roman" w:hAnsi="Times New Roman" w:cs="Times New Roman"/>
      <w:sz w:val="20"/>
      <w:szCs w:val="24"/>
      <w:lang w:val="en-GB" w:eastAsia="nb-NO"/>
    </w:rPr>
  </w:style>
  <w:style w:type="character" w:styleId="Fotnotereferanse">
    <w:name w:val="footnote reference"/>
    <w:semiHidden/>
    <w:rsid w:val="006F4EF5"/>
    <w:rPr>
      <w:vertAlign w:val="superscript"/>
    </w:rPr>
  </w:style>
  <w:style w:type="table" w:styleId="Tabellrutenett">
    <w:name w:val="Table Grid"/>
    <w:basedOn w:val="Vanligtabell"/>
    <w:uiPriority w:val="59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uiPriority w:val="99"/>
    <w:rsid w:val="006F4EF5"/>
    <w:rPr>
      <w:color w:val="0000FF"/>
      <w:u w:val="single"/>
    </w:rPr>
  </w:style>
  <w:style w:type="character" w:customStyle="1" w:styleId="volume">
    <w:name w:val="volume"/>
    <w:basedOn w:val="Standardskriftforavsnitt"/>
    <w:rsid w:val="006F4EF5"/>
  </w:style>
  <w:style w:type="character" w:customStyle="1" w:styleId="issue">
    <w:name w:val="issue"/>
    <w:basedOn w:val="Standardskriftforavsnitt"/>
    <w:rsid w:val="006F4EF5"/>
  </w:style>
  <w:style w:type="character" w:customStyle="1" w:styleId="pages">
    <w:name w:val="pages"/>
    <w:basedOn w:val="Standardskriftforavsnitt"/>
    <w:rsid w:val="006F4EF5"/>
  </w:style>
  <w:style w:type="paragraph" w:customStyle="1" w:styleId="abstract">
    <w:name w:val="abstract"/>
    <w:basedOn w:val="Normal"/>
    <w:rsid w:val="006F4EF5"/>
    <w:pPr>
      <w:spacing w:before="100" w:beforeAutospacing="1" w:after="100" w:afterAutospacing="1"/>
    </w:pPr>
  </w:style>
  <w:style w:type="paragraph" w:styleId="Brdtekst">
    <w:name w:val="Body Text"/>
    <w:basedOn w:val="Normal"/>
    <w:link w:val="BrdtekstTegn"/>
    <w:rsid w:val="006F4EF5"/>
    <w:pPr>
      <w:spacing w:line="480" w:lineRule="auto"/>
    </w:pPr>
    <w:rPr>
      <w:sz w:val="22"/>
      <w:szCs w:val="20"/>
      <w:lang w:eastAsia="zh-CN"/>
    </w:rPr>
  </w:style>
  <w:style w:type="character" w:customStyle="1" w:styleId="BrdtekstTegn">
    <w:name w:val="Brødtekst Tegn"/>
    <w:basedOn w:val="Standardskriftforavsnitt"/>
    <w:link w:val="Brdtekst"/>
    <w:rsid w:val="006F4EF5"/>
    <w:rPr>
      <w:rFonts w:ascii="Times New Roman" w:eastAsia="Times New Roman" w:hAnsi="Times New Roman" w:cs="Times New Roman"/>
      <w:szCs w:val="20"/>
      <w:lang w:eastAsia="zh-CN"/>
    </w:rPr>
  </w:style>
  <w:style w:type="paragraph" w:styleId="NormalWeb">
    <w:name w:val="Normal (Web)"/>
    <w:basedOn w:val="Normal"/>
    <w:uiPriority w:val="99"/>
    <w:rsid w:val="006F4EF5"/>
    <w:pPr>
      <w:spacing w:before="100" w:beforeAutospacing="1" w:after="100" w:afterAutospacing="1"/>
    </w:pPr>
  </w:style>
  <w:style w:type="character" w:customStyle="1" w:styleId="heading1big1">
    <w:name w:val="heading1big1"/>
    <w:rsid w:val="006F4EF5"/>
    <w:rPr>
      <w:b/>
      <w:bCs/>
      <w:color w:val="004759"/>
      <w:sz w:val="34"/>
      <w:szCs w:val="34"/>
    </w:rPr>
  </w:style>
  <w:style w:type="character" w:customStyle="1" w:styleId="moz-txt-citetags">
    <w:name w:val="moz-txt-citetags"/>
    <w:basedOn w:val="Standardskriftforavsnitt"/>
    <w:rsid w:val="006F4EF5"/>
  </w:style>
  <w:style w:type="character" w:styleId="Sterk">
    <w:name w:val="Strong"/>
    <w:uiPriority w:val="22"/>
    <w:qFormat/>
    <w:rsid w:val="006F4EF5"/>
    <w:rPr>
      <w:b/>
      <w:bCs/>
    </w:rPr>
  </w:style>
  <w:style w:type="paragraph" w:styleId="Bobletekst">
    <w:name w:val="Balloon Text"/>
    <w:basedOn w:val="Normal"/>
    <w:link w:val="BobletekstTegn"/>
    <w:semiHidden/>
    <w:rsid w:val="006F4EF5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semiHidden/>
    <w:rsid w:val="006F4EF5"/>
    <w:rPr>
      <w:rFonts w:ascii="Tahoma" w:eastAsia="Times New Roman" w:hAnsi="Tahoma" w:cs="Tahoma"/>
      <w:sz w:val="16"/>
      <w:szCs w:val="16"/>
      <w:lang w:eastAsia="nb-NO"/>
    </w:rPr>
  </w:style>
  <w:style w:type="paragraph" w:styleId="Liste">
    <w:name w:val="List"/>
    <w:basedOn w:val="Normal"/>
    <w:rsid w:val="006F4EF5"/>
    <w:pPr>
      <w:ind w:left="283" w:hanging="283"/>
    </w:pPr>
  </w:style>
  <w:style w:type="paragraph" w:styleId="Liste2">
    <w:name w:val="List 2"/>
    <w:basedOn w:val="Normal"/>
    <w:rsid w:val="006F4EF5"/>
    <w:pPr>
      <w:ind w:left="566" w:hanging="283"/>
    </w:pPr>
  </w:style>
  <w:style w:type="paragraph" w:styleId="Brdtekstinnrykk">
    <w:name w:val="Body Text Indent"/>
    <w:basedOn w:val="Normal"/>
    <w:link w:val="BrdtekstinnrykkTegn"/>
    <w:rsid w:val="006F4EF5"/>
    <w:pPr>
      <w:spacing w:after="120"/>
      <w:ind w:left="283"/>
    </w:pPr>
  </w:style>
  <w:style w:type="character" w:customStyle="1" w:styleId="BrdtekstinnrykkTegn">
    <w:name w:val="Brødtekstinnrykk Tegn"/>
    <w:basedOn w:val="Standardskriftforavsnitt"/>
    <w:link w:val="Brdtekstinnrykk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rdtekst-frsteinnrykk">
    <w:name w:val="Body Text First Indent"/>
    <w:basedOn w:val="Brdtekst"/>
    <w:link w:val="Brdtekst-frsteinnrykkTegn"/>
    <w:rsid w:val="006F4EF5"/>
    <w:pPr>
      <w:spacing w:after="120" w:line="240" w:lineRule="auto"/>
      <w:ind w:firstLine="210"/>
    </w:pPr>
    <w:rPr>
      <w:sz w:val="24"/>
      <w:szCs w:val="24"/>
      <w:lang w:eastAsia="en-US"/>
    </w:rPr>
  </w:style>
  <w:style w:type="character" w:customStyle="1" w:styleId="Brdtekst-frsteinnrykkTegn">
    <w:name w:val="Brødtekst - første innrykk Tegn"/>
    <w:basedOn w:val="BrdtekstTegn"/>
    <w:link w:val="Brdtekst-frsteinnrykk"/>
    <w:rsid w:val="006F4EF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rdtekst-frsteinnrykk2">
    <w:name w:val="Body Text First Indent 2"/>
    <w:basedOn w:val="Brdtekstinnrykk"/>
    <w:link w:val="Brdtekst-frsteinnrykk2Tegn"/>
    <w:rsid w:val="006F4EF5"/>
    <w:pPr>
      <w:ind w:firstLine="210"/>
    </w:pPr>
  </w:style>
  <w:style w:type="character" w:customStyle="1" w:styleId="Brdtekst-frsteinnrykk2Tegn">
    <w:name w:val="Brødtekst - første innrykk 2 Tegn"/>
    <w:basedOn w:val="BrdtekstinnrykkTegn"/>
    <w:link w:val="Brdtekst-frsteinnrykk2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INNH1">
    <w:name w:val="toc 1"/>
    <w:basedOn w:val="Normal"/>
    <w:next w:val="Normal"/>
    <w:autoRedefine/>
    <w:semiHidden/>
    <w:rsid w:val="006F4EF5"/>
  </w:style>
  <w:style w:type="paragraph" w:styleId="INNH2">
    <w:name w:val="toc 2"/>
    <w:basedOn w:val="Normal"/>
    <w:next w:val="Normal"/>
    <w:autoRedefine/>
    <w:semiHidden/>
    <w:rsid w:val="006F4EF5"/>
    <w:pPr>
      <w:ind w:left="240"/>
    </w:pPr>
  </w:style>
  <w:style w:type="paragraph" w:styleId="INNH3">
    <w:name w:val="toc 3"/>
    <w:basedOn w:val="Normal"/>
    <w:next w:val="Normal"/>
    <w:autoRedefine/>
    <w:semiHidden/>
    <w:rsid w:val="006F4EF5"/>
    <w:pPr>
      <w:ind w:left="480"/>
    </w:pPr>
  </w:style>
  <w:style w:type="paragraph" w:customStyle="1" w:styleId="Stil1">
    <w:name w:val="Stil1"/>
    <w:basedOn w:val="Overskrift5"/>
    <w:rsid w:val="006F4EF5"/>
    <w:rPr>
      <w:b w:val="0"/>
      <w:bCs w:val="0"/>
      <w:sz w:val="24"/>
    </w:rPr>
  </w:style>
  <w:style w:type="paragraph" w:styleId="INNH4">
    <w:name w:val="toc 4"/>
    <w:basedOn w:val="Normal"/>
    <w:next w:val="Normal"/>
    <w:autoRedefine/>
    <w:semiHidden/>
    <w:rsid w:val="006F4EF5"/>
    <w:pPr>
      <w:ind w:left="720"/>
    </w:pPr>
  </w:style>
  <w:style w:type="paragraph" w:styleId="Bunntekst">
    <w:name w:val="footer"/>
    <w:basedOn w:val="Normal"/>
    <w:link w:val="Bunn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Sidetall">
    <w:name w:val="page number"/>
    <w:basedOn w:val="Standardskriftforavsnitt"/>
    <w:rsid w:val="006F4EF5"/>
  </w:style>
  <w:style w:type="paragraph" w:customStyle="1" w:styleId="authors1">
    <w:name w:val="authors1"/>
    <w:basedOn w:val="Normal"/>
    <w:rsid w:val="006F4EF5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rsid w:val="006F4EF5"/>
    <w:pPr>
      <w:spacing w:before="120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basedOn w:val="Standardskriftforavsnitt"/>
    <w:rsid w:val="006F4EF5"/>
  </w:style>
  <w:style w:type="paragraph" w:customStyle="1" w:styleId="Brdtekst31">
    <w:name w:val="Brødtekst 31"/>
    <w:basedOn w:val="Normal"/>
    <w:rsid w:val="006F4EF5"/>
    <w:pPr>
      <w:spacing w:line="360" w:lineRule="atLeast"/>
    </w:pPr>
    <w:rPr>
      <w:rFonts w:ascii="Skrift2010" w:hAnsi="Skrift2010" w:cs="Courier New"/>
      <w:szCs w:val="20"/>
    </w:rPr>
  </w:style>
  <w:style w:type="paragraph" w:styleId="Merknadstekst">
    <w:name w:val="annotation text"/>
    <w:basedOn w:val="Normal"/>
    <w:link w:val="MerknadstekstTegn"/>
    <w:rsid w:val="006F4EF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6F4EF5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Topptekst">
    <w:name w:val="header"/>
    <w:basedOn w:val="Normal"/>
    <w:link w:val="Topp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Utheving">
    <w:name w:val="Emphasis"/>
    <w:uiPriority w:val="20"/>
    <w:qFormat/>
    <w:rsid w:val="006F4EF5"/>
    <w:rPr>
      <w:b/>
      <w:bCs/>
      <w:i w:val="0"/>
      <w:iCs w:val="0"/>
    </w:rPr>
  </w:style>
  <w:style w:type="character" w:customStyle="1" w:styleId="st1">
    <w:name w:val="st1"/>
    <w:rsid w:val="006F4EF5"/>
  </w:style>
  <w:style w:type="character" w:styleId="Merknadsreferanse">
    <w:name w:val="annotation reference"/>
    <w:uiPriority w:val="99"/>
    <w:rsid w:val="006F4EF5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rsid w:val="006F4EF5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6F4EF5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character" w:customStyle="1" w:styleId="highlight2">
    <w:name w:val="highlight2"/>
    <w:rsid w:val="006F4EF5"/>
  </w:style>
  <w:style w:type="character" w:styleId="Fulgthyperkobling">
    <w:name w:val="FollowedHyperlink"/>
    <w:rsid w:val="006F4EF5"/>
    <w:rPr>
      <w:color w:val="954F72"/>
      <w:u w:val="single"/>
    </w:rPr>
  </w:style>
  <w:style w:type="paragraph" w:styleId="Listeavsnitt">
    <w:name w:val="List Paragraph"/>
    <w:basedOn w:val="Normal"/>
    <w:uiPriority w:val="34"/>
    <w:qFormat/>
    <w:rsid w:val="006F4EF5"/>
    <w:pPr>
      <w:ind w:left="720"/>
      <w:contextualSpacing/>
    </w:pPr>
  </w:style>
  <w:style w:type="paragraph" w:styleId="Revisjon">
    <w:name w:val="Revision"/>
    <w:hidden/>
    <w:uiPriority w:val="99"/>
    <w:semiHidden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rsid w:val="006F4EF5"/>
  </w:style>
  <w:style w:type="paragraph" w:customStyle="1" w:styleId="Default">
    <w:name w:val="Default"/>
    <w:rsid w:val="006F4EF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b-NO"/>
    </w:rPr>
  </w:style>
  <w:style w:type="character" w:customStyle="1" w:styleId="contribdegrees">
    <w:name w:val="contribdegrees"/>
    <w:rsid w:val="006F4EF5"/>
  </w:style>
  <w:style w:type="character" w:customStyle="1" w:styleId="close">
    <w:name w:val="close"/>
    <w:rsid w:val="006F4EF5"/>
  </w:style>
  <w:style w:type="table" w:styleId="Enkelttabell1">
    <w:name w:val="Table Simple 1"/>
    <w:basedOn w:val="Vanligtabell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ntekst">
    <w:name w:val="Plain Text"/>
    <w:basedOn w:val="Normal"/>
    <w:link w:val="RentekstTegn"/>
    <w:uiPriority w:val="99"/>
    <w:unhideWhenUsed/>
    <w:rsid w:val="006F4EF5"/>
    <w:rPr>
      <w:rFonts w:ascii="Calibri" w:eastAsia="Calibri" w:hAnsi="Calibri"/>
      <w:sz w:val="22"/>
      <w:szCs w:val="21"/>
      <w:lang w:eastAsia="en-US"/>
    </w:rPr>
  </w:style>
  <w:style w:type="character" w:customStyle="1" w:styleId="RentekstTegn">
    <w:name w:val="Ren tekst Tegn"/>
    <w:basedOn w:val="Standardskriftforavsnitt"/>
    <w:link w:val="Rentekst"/>
    <w:uiPriority w:val="99"/>
    <w:rsid w:val="006F4EF5"/>
    <w:rPr>
      <w:rFonts w:ascii="Calibri" w:eastAsia="Calibri" w:hAnsi="Calibri" w:cs="Times New Roman"/>
      <w:szCs w:val="21"/>
    </w:rPr>
  </w:style>
  <w:style w:type="character" w:customStyle="1" w:styleId="nlmarticle-title">
    <w:name w:val="nlm_article-title"/>
    <w:rsid w:val="006F4EF5"/>
  </w:style>
  <w:style w:type="character" w:customStyle="1" w:styleId="hlfld-contribauthor">
    <w:name w:val="hlfld-contribauthor"/>
    <w:rsid w:val="006F4EF5"/>
  </w:style>
  <w:style w:type="character" w:customStyle="1" w:styleId="highlight">
    <w:name w:val="highlight"/>
    <w:rsid w:val="006F4EF5"/>
  </w:style>
  <w:style w:type="paragraph" w:customStyle="1" w:styleId="p">
    <w:name w:val="p"/>
    <w:basedOn w:val="Normal"/>
    <w:rsid w:val="006F4EF5"/>
    <w:pPr>
      <w:spacing w:before="100" w:beforeAutospacing="1" w:after="100" w:afterAutospacing="1"/>
    </w:pPr>
  </w:style>
  <w:style w:type="paragraph" w:customStyle="1" w:styleId="Titel1">
    <w:name w:val="Titel1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sc">
    <w:name w:val="desc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tails">
    <w:name w:val="details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character" w:customStyle="1" w:styleId="apple-converted-space">
    <w:name w:val="apple-converted-space"/>
    <w:basedOn w:val="Standardskriftforavsnitt"/>
    <w:rsid w:val="006F4EF5"/>
  </w:style>
  <w:style w:type="character" w:customStyle="1" w:styleId="cit-auth">
    <w:name w:val="cit-auth"/>
    <w:basedOn w:val="Standardskriftforavsnitt"/>
    <w:rsid w:val="006F4EF5"/>
  </w:style>
  <w:style w:type="character" w:customStyle="1" w:styleId="cit-name-surname">
    <w:name w:val="cit-name-surname"/>
    <w:basedOn w:val="Standardskriftforavsnitt"/>
    <w:rsid w:val="006F4EF5"/>
  </w:style>
  <w:style w:type="character" w:customStyle="1" w:styleId="cit-name-given-names">
    <w:name w:val="cit-name-given-names"/>
    <w:basedOn w:val="Standardskriftforavsnitt"/>
    <w:rsid w:val="006F4EF5"/>
  </w:style>
  <w:style w:type="character" w:customStyle="1" w:styleId="cit-etal">
    <w:name w:val="cit-etal"/>
    <w:basedOn w:val="Standardskriftforavsnitt"/>
    <w:rsid w:val="006F4EF5"/>
  </w:style>
  <w:style w:type="character" w:styleId="HTML-sitat">
    <w:name w:val="HTML Cite"/>
    <w:basedOn w:val="Standardskriftforavsnitt"/>
    <w:uiPriority w:val="99"/>
    <w:semiHidden/>
    <w:unhideWhenUsed/>
    <w:rsid w:val="006F4EF5"/>
    <w:rPr>
      <w:i/>
      <w:iCs/>
    </w:rPr>
  </w:style>
  <w:style w:type="character" w:customStyle="1" w:styleId="cit-article-title">
    <w:name w:val="cit-article-title"/>
    <w:basedOn w:val="Standardskriftforavsnitt"/>
    <w:rsid w:val="006F4EF5"/>
  </w:style>
  <w:style w:type="character" w:customStyle="1" w:styleId="cit-pub-date">
    <w:name w:val="cit-pub-date"/>
    <w:basedOn w:val="Standardskriftforavsnitt"/>
    <w:rsid w:val="006F4EF5"/>
  </w:style>
  <w:style w:type="character" w:customStyle="1" w:styleId="cit-vol">
    <w:name w:val="cit-vol"/>
    <w:basedOn w:val="Standardskriftforavsnitt"/>
    <w:rsid w:val="006F4EF5"/>
  </w:style>
  <w:style w:type="character" w:customStyle="1" w:styleId="cit-fpage">
    <w:name w:val="cit-fpage"/>
    <w:basedOn w:val="Standardskriftforavsnitt"/>
    <w:rsid w:val="006F4EF5"/>
  </w:style>
  <w:style w:type="character" w:customStyle="1" w:styleId="cit-lpage">
    <w:name w:val="cit-lpage"/>
    <w:basedOn w:val="Standardskriftforavsnitt"/>
    <w:rsid w:val="006F4EF5"/>
  </w:style>
  <w:style w:type="character" w:customStyle="1" w:styleId="period">
    <w:name w:val="period"/>
    <w:basedOn w:val="Standardskriftforavsnitt"/>
    <w:rsid w:val="006F4EF5"/>
  </w:style>
  <w:style w:type="character" w:customStyle="1" w:styleId="cit">
    <w:name w:val="cit"/>
    <w:basedOn w:val="Standardskriftforavsnitt"/>
    <w:rsid w:val="006F4EF5"/>
  </w:style>
  <w:style w:type="character" w:customStyle="1" w:styleId="citation-doi">
    <w:name w:val="citation-doi"/>
    <w:basedOn w:val="Standardskriftforavsnitt"/>
    <w:rsid w:val="006F4EF5"/>
  </w:style>
  <w:style w:type="character" w:customStyle="1" w:styleId="identifier">
    <w:name w:val="identifier"/>
    <w:basedOn w:val="Standardskriftforavsnitt"/>
    <w:rsid w:val="006F4EF5"/>
  </w:style>
  <w:style w:type="paragraph" w:customStyle="1" w:styleId="pf0">
    <w:name w:val="pf0"/>
    <w:basedOn w:val="Normal"/>
    <w:rsid w:val="006F4EF5"/>
    <w:pPr>
      <w:spacing w:before="100" w:beforeAutospacing="1" w:after="100" w:afterAutospacing="1"/>
    </w:pPr>
  </w:style>
  <w:style w:type="character" w:customStyle="1" w:styleId="cf01">
    <w:name w:val="cf0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Normal"/>
    <w:rsid w:val="006F4EF5"/>
    <w:rPr>
      <w:rFonts w:ascii="Calibri" w:eastAsiaTheme="minorHAnsi" w:hAnsi="Calibri" w:cs="Calibri"/>
      <w:sz w:val="22"/>
      <w:szCs w:val="22"/>
    </w:rPr>
  </w:style>
  <w:style w:type="character" w:styleId="Ulstomtale">
    <w:name w:val="Unresolved Mention"/>
    <w:basedOn w:val="Standardskriftforavsnitt"/>
    <w:uiPriority w:val="99"/>
    <w:semiHidden/>
    <w:unhideWhenUsed/>
    <w:rsid w:val="006F4E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Riise</dc:creator>
  <cp:keywords/>
  <dc:description/>
  <cp:lastModifiedBy>Jorunn Kirkeleit</cp:lastModifiedBy>
  <cp:revision>3</cp:revision>
  <cp:lastPrinted>2023-09-14T08:25:00Z</cp:lastPrinted>
  <dcterms:created xsi:type="dcterms:W3CDTF">2023-11-10T21:40:00Z</dcterms:created>
  <dcterms:modified xsi:type="dcterms:W3CDTF">2023-11-10T22:34:00Z</dcterms:modified>
</cp:coreProperties>
</file>